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4F4C" w14:textId="229950B4" w:rsidR="00DE56E4" w:rsidRPr="001353A3" w:rsidRDefault="0069432A" w:rsidP="00276024">
      <w:pPr>
        <w:spacing w:line="360" w:lineRule="auto"/>
        <w:jc w:val="both"/>
        <w:rPr>
          <w:color w:val="FF0000"/>
          <w:sz w:val="22"/>
          <w:szCs w:val="22"/>
        </w:rPr>
      </w:pPr>
      <w:r w:rsidRPr="001353A3">
        <w:rPr>
          <w:b/>
          <w:bCs/>
          <w:color w:val="FF0000"/>
          <w:sz w:val="22"/>
          <w:szCs w:val="22"/>
        </w:rPr>
        <w:t>Supplemental t</w:t>
      </w:r>
      <w:r w:rsidR="00DE56E4" w:rsidRPr="001353A3">
        <w:rPr>
          <w:b/>
          <w:bCs/>
          <w:color w:val="FF0000"/>
          <w:sz w:val="22"/>
          <w:szCs w:val="22"/>
        </w:rPr>
        <w:t xml:space="preserve">able </w:t>
      </w:r>
      <w:r w:rsidR="00D62737" w:rsidRPr="001353A3">
        <w:rPr>
          <w:b/>
          <w:bCs/>
          <w:color w:val="FF0000"/>
          <w:sz w:val="22"/>
          <w:szCs w:val="22"/>
        </w:rPr>
        <w:t>2</w:t>
      </w:r>
      <w:r w:rsidR="00F5159D" w:rsidRPr="001353A3">
        <w:rPr>
          <w:b/>
          <w:bCs/>
          <w:color w:val="FF0000"/>
          <w:sz w:val="22"/>
          <w:szCs w:val="22"/>
        </w:rPr>
        <w:t xml:space="preserve">a, </w:t>
      </w:r>
      <w:r w:rsidR="00D62737" w:rsidRPr="001353A3">
        <w:rPr>
          <w:b/>
          <w:bCs/>
          <w:color w:val="FF0000"/>
          <w:sz w:val="22"/>
          <w:szCs w:val="22"/>
        </w:rPr>
        <w:t>2</w:t>
      </w:r>
      <w:r w:rsidR="00F5159D" w:rsidRPr="001353A3">
        <w:rPr>
          <w:b/>
          <w:bCs/>
          <w:color w:val="FF0000"/>
          <w:sz w:val="22"/>
          <w:szCs w:val="22"/>
        </w:rPr>
        <w:t xml:space="preserve">b and </w:t>
      </w:r>
      <w:r w:rsidR="00D62737" w:rsidRPr="001353A3">
        <w:rPr>
          <w:b/>
          <w:bCs/>
          <w:color w:val="FF0000"/>
          <w:sz w:val="22"/>
          <w:szCs w:val="22"/>
        </w:rPr>
        <w:t>2</w:t>
      </w:r>
      <w:r w:rsidR="00F5159D" w:rsidRPr="001353A3">
        <w:rPr>
          <w:b/>
          <w:bCs/>
          <w:color w:val="FF0000"/>
          <w:sz w:val="22"/>
          <w:szCs w:val="22"/>
        </w:rPr>
        <w:t>c</w:t>
      </w:r>
      <w:r w:rsidR="00DE56E4" w:rsidRPr="001353A3">
        <w:rPr>
          <w:color w:val="FF0000"/>
          <w:sz w:val="22"/>
          <w:szCs w:val="22"/>
        </w:rPr>
        <w:t xml:space="preserve">. Baseline characteristics of patients </w:t>
      </w:r>
      <w:r w:rsidR="00C2675D" w:rsidRPr="001353A3">
        <w:rPr>
          <w:color w:val="FF0000"/>
          <w:sz w:val="22"/>
          <w:szCs w:val="22"/>
        </w:rPr>
        <w:t xml:space="preserve">stratified </w:t>
      </w:r>
      <w:r w:rsidR="00090E56" w:rsidRPr="001353A3">
        <w:rPr>
          <w:color w:val="FF0000"/>
          <w:sz w:val="22"/>
          <w:szCs w:val="22"/>
        </w:rPr>
        <w:t>to</w:t>
      </w:r>
      <w:r w:rsidR="00C2675D" w:rsidRPr="001353A3">
        <w:rPr>
          <w:color w:val="FF0000"/>
          <w:sz w:val="22"/>
          <w:szCs w:val="22"/>
        </w:rPr>
        <w:t xml:space="preserve"> </w:t>
      </w:r>
      <w:proofErr w:type="spellStart"/>
      <w:r w:rsidR="008D4E1C" w:rsidRPr="001353A3">
        <w:rPr>
          <w:color w:val="FF0000"/>
          <w:sz w:val="22"/>
          <w:szCs w:val="22"/>
        </w:rPr>
        <w:t>cfLVAD</w:t>
      </w:r>
      <w:proofErr w:type="spellEnd"/>
      <w:r w:rsidR="008D5F24">
        <w:rPr>
          <w:color w:val="FF0000"/>
          <w:sz w:val="22"/>
          <w:szCs w:val="22"/>
        </w:rPr>
        <w:t xml:space="preserve"> </w:t>
      </w:r>
      <w:r w:rsidR="00C2675D" w:rsidRPr="001353A3">
        <w:rPr>
          <w:color w:val="FF0000"/>
          <w:sz w:val="22"/>
          <w:szCs w:val="22"/>
        </w:rPr>
        <w:t xml:space="preserve">flow </w:t>
      </w:r>
      <w:r w:rsidR="00156571">
        <w:rPr>
          <w:color w:val="FF0000"/>
          <w:sz w:val="22"/>
          <w:szCs w:val="22"/>
        </w:rPr>
        <w:t>profiles</w:t>
      </w:r>
      <w:r w:rsidR="00C2675D" w:rsidRPr="001353A3">
        <w:rPr>
          <w:color w:val="FF0000"/>
          <w:sz w:val="22"/>
          <w:szCs w:val="22"/>
        </w:rPr>
        <w:t xml:space="preserve"> </w:t>
      </w:r>
      <w:r w:rsidR="00DE56E4" w:rsidRPr="001353A3">
        <w:rPr>
          <w:color w:val="FF0000"/>
          <w:sz w:val="22"/>
          <w:szCs w:val="22"/>
        </w:rPr>
        <w:t xml:space="preserve">and postoperative </w:t>
      </w:r>
      <w:proofErr w:type="spellStart"/>
      <w:r w:rsidR="00DE56E4" w:rsidRPr="001353A3">
        <w:rPr>
          <w:color w:val="FF0000"/>
          <w:sz w:val="22"/>
          <w:szCs w:val="22"/>
        </w:rPr>
        <w:t>vasoplegia</w:t>
      </w:r>
      <w:proofErr w:type="spellEnd"/>
      <w:r w:rsidR="000C10A8" w:rsidRPr="001353A3">
        <w:rPr>
          <w:color w:val="FF0000"/>
          <w:sz w:val="22"/>
          <w:szCs w:val="22"/>
        </w:rPr>
        <w:t>.</w:t>
      </w:r>
    </w:p>
    <w:p w14:paraId="67B4B8BF" w14:textId="5A361120" w:rsidR="00DE56E4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  <w:r w:rsidRPr="001353A3">
        <w:rPr>
          <w:b/>
          <w:bCs/>
          <w:color w:val="FF0000"/>
          <w:sz w:val="22"/>
          <w:szCs w:val="22"/>
        </w:rPr>
        <w:t>Supplemental table 2a</w:t>
      </w:r>
      <w:r w:rsidRPr="001353A3">
        <w:rPr>
          <w:color w:val="FF0000"/>
          <w:sz w:val="22"/>
          <w:szCs w:val="22"/>
        </w:rPr>
        <w:t>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3"/>
        <w:gridCol w:w="1549"/>
        <w:gridCol w:w="1701"/>
        <w:gridCol w:w="992"/>
      </w:tblGrid>
      <w:tr w:rsidR="001353A3" w:rsidRPr="001353A3" w14:paraId="1CC9C743" w14:textId="77777777" w:rsidTr="00276024">
        <w:trPr>
          <w:trHeight w:val="330"/>
        </w:trPr>
        <w:tc>
          <w:tcPr>
            <w:tcW w:w="8075" w:type="dxa"/>
            <w:gridSpan w:val="4"/>
            <w:shd w:val="clear" w:color="auto" w:fill="auto"/>
            <w:noWrap/>
            <w:vAlign w:val="bottom"/>
          </w:tcPr>
          <w:p w14:paraId="2B0292E3" w14:textId="7026254E" w:rsidR="00DE56E4" w:rsidRPr="001353A3" w:rsidRDefault="00DE56E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Axial flow (n=122)</w:t>
            </w:r>
          </w:p>
        </w:tc>
      </w:tr>
      <w:tr w:rsidR="001353A3" w:rsidRPr="001353A3" w14:paraId="49A1DD0F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7A93F4D5" w14:textId="77777777" w:rsidR="00DE56E4" w:rsidRPr="001353A3" w:rsidRDefault="00DE56E4" w:rsidP="00276024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9249C06" w14:textId="6F553EB0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Vasoplegia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br/>
              <w:t>(n=3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824369" w14:textId="3452D9A1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No </w:t>
            </w:r>
            <w:proofErr w:type="spellStart"/>
            <w:r w:rsidRPr="001353A3">
              <w:rPr>
                <w:color w:val="FF0000"/>
                <w:sz w:val="22"/>
                <w:szCs w:val="22"/>
              </w:rPr>
              <w:t>vasoplegia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</w:t>
            </w:r>
            <w:r w:rsidRPr="001353A3">
              <w:rPr>
                <w:color w:val="FF0000"/>
                <w:sz w:val="22"/>
                <w:szCs w:val="22"/>
              </w:rPr>
              <w:br/>
              <w:t>(n=8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0D396" w14:textId="2D7F8BED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P-value</w:t>
            </w:r>
          </w:p>
        </w:tc>
      </w:tr>
      <w:tr w:rsidR="001353A3" w:rsidRPr="001353A3" w14:paraId="0ADF0CBD" w14:textId="77777777" w:rsidTr="00276024">
        <w:trPr>
          <w:trHeight w:val="330"/>
        </w:trPr>
        <w:tc>
          <w:tcPr>
            <w:tcW w:w="8075" w:type="dxa"/>
            <w:gridSpan w:val="4"/>
            <w:shd w:val="clear" w:color="auto" w:fill="auto"/>
            <w:noWrap/>
            <w:vAlign w:val="bottom"/>
          </w:tcPr>
          <w:p w14:paraId="3E9590C1" w14:textId="055FB20E" w:rsidR="00DE56E4" w:rsidRPr="001353A3" w:rsidRDefault="00DE56E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Demographic data</w:t>
            </w:r>
          </w:p>
        </w:tc>
      </w:tr>
      <w:tr w:rsidR="001353A3" w:rsidRPr="001353A3" w14:paraId="77C993C8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10344898" w14:textId="77777777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ge (years)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0D19AD4" w14:textId="2777CE3B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 ± 1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2D85EA" w14:textId="17D7745B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8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7 ± 13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77461D" w14:textId="453ECFD6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</w:t>
            </w:r>
            <w:r w:rsidR="00276024" w:rsidRPr="001353A3">
              <w:rPr>
                <w:color w:val="FF0000"/>
                <w:sz w:val="22"/>
                <w:szCs w:val="22"/>
              </w:rPr>
              <w:t>9</w:t>
            </w:r>
          </w:p>
        </w:tc>
      </w:tr>
      <w:tr w:rsidR="001353A3" w:rsidRPr="001353A3" w14:paraId="3988A601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0B376A47" w14:textId="724E4E0E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Male </w:t>
            </w:r>
            <w:r w:rsidR="00CA5301">
              <w:rPr>
                <w:color w:val="FF0000"/>
                <w:sz w:val="22"/>
                <w:szCs w:val="22"/>
              </w:rPr>
              <w:t>g</w:t>
            </w:r>
            <w:r w:rsidRPr="001353A3">
              <w:rPr>
                <w:color w:val="FF0000"/>
                <w:sz w:val="22"/>
                <w:szCs w:val="22"/>
              </w:rPr>
              <w:t>ender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7F4DAC4" w14:textId="6F9448C1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9 (78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797B27" w14:textId="7BBA1E28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6 (6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765ADD" w14:textId="457B72A3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</w:t>
            </w:r>
            <w:r w:rsidR="00276024" w:rsidRPr="001353A3">
              <w:rPr>
                <w:color w:val="FF0000"/>
                <w:sz w:val="22"/>
                <w:szCs w:val="22"/>
              </w:rPr>
              <w:t>7</w:t>
            </w:r>
          </w:p>
        </w:tc>
      </w:tr>
      <w:tr w:rsidR="001353A3" w:rsidRPr="001353A3" w14:paraId="319894C7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4A554669" w14:textId="3F67284E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Weight (kg)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47B0003" w14:textId="16606733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4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 ± 13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BC5313" w14:textId="0E4FB654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4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 ± 14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CBCD86" w14:textId="1576DE13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4</w:t>
            </w:r>
          </w:p>
        </w:tc>
      </w:tr>
      <w:tr w:rsidR="001353A3" w:rsidRPr="001353A3" w14:paraId="2CC629FF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45905CF3" w14:textId="77777777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SA (m2)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E4ABB21" w14:textId="0C58D166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2 ± 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F9CD90" w14:textId="58893D81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0 ± 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4FC85B" w14:textId="2B36C2BC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6</w:t>
            </w:r>
            <w:r w:rsidR="00276024" w:rsidRPr="001353A3">
              <w:rPr>
                <w:color w:val="FF0000"/>
                <w:sz w:val="22"/>
                <w:szCs w:val="22"/>
              </w:rPr>
              <w:t>5</w:t>
            </w:r>
          </w:p>
        </w:tc>
      </w:tr>
      <w:tr w:rsidR="001353A3" w:rsidRPr="001353A3" w14:paraId="0962CB93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4945D46F" w14:textId="3B6DA51E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MI (</w:t>
            </w:r>
            <w:r w:rsidR="003321F1" w:rsidRPr="001353A3">
              <w:rPr>
                <w:color w:val="FF0000"/>
                <w:sz w:val="22"/>
                <w:szCs w:val="22"/>
              </w:rPr>
              <w:t>k</w:t>
            </w:r>
            <w:r w:rsidRPr="001353A3">
              <w:rPr>
                <w:color w:val="FF0000"/>
                <w:sz w:val="22"/>
                <w:szCs w:val="22"/>
              </w:rPr>
              <w:t>g/m2)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16F37407" w14:textId="158A4527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3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 ± 3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B6F1E2" w14:textId="47093DB3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3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 ± 4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6A2D90" w14:textId="1FB79DC2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</w:t>
            </w:r>
            <w:r w:rsidR="00276024" w:rsidRPr="001353A3">
              <w:rPr>
                <w:color w:val="FF0000"/>
                <w:sz w:val="22"/>
                <w:szCs w:val="22"/>
              </w:rPr>
              <w:t>6</w:t>
            </w:r>
          </w:p>
        </w:tc>
      </w:tr>
      <w:tr w:rsidR="001353A3" w:rsidRPr="001353A3" w14:paraId="556F8981" w14:textId="77777777" w:rsidTr="00276024">
        <w:trPr>
          <w:trHeight w:val="330"/>
        </w:trPr>
        <w:tc>
          <w:tcPr>
            <w:tcW w:w="8075" w:type="dxa"/>
            <w:gridSpan w:val="4"/>
            <w:shd w:val="clear" w:color="auto" w:fill="auto"/>
            <w:noWrap/>
            <w:vAlign w:val="bottom"/>
            <w:hideMark/>
          </w:tcPr>
          <w:p w14:paraId="46C3826E" w14:textId="5D7A7DEB" w:rsidR="00DE56E4" w:rsidRPr="001353A3" w:rsidRDefault="00DE56E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Patient History</w:t>
            </w:r>
          </w:p>
        </w:tc>
      </w:tr>
      <w:tr w:rsidR="001353A3" w:rsidRPr="001353A3" w14:paraId="09808FFD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0455FA1F" w14:textId="3D3F3BC7" w:rsidR="00DE56E4" w:rsidRPr="001353A3" w:rsidRDefault="000C10A8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Systolic blood pressure (mmHg)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1692C9C" w14:textId="38CC47C4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94 ± 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E14319" w14:textId="4CA1CF89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01 ± 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D7FB9C" w14:textId="1B01536C" w:rsidR="00DE56E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&lt;0.01</w:t>
            </w:r>
          </w:p>
        </w:tc>
      </w:tr>
      <w:tr w:rsidR="001353A3" w:rsidRPr="001353A3" w14:paraId="55065A73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66FF7D3A" w14:textId="1ADF3C37" w:rsidR="00DE56E4" w:rsidRPr="001353A3" w:rsidRDefault="000C10A8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iastolic blood pressure (mmHg)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2741ADF" w14:textId="300A06C8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0 ± 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37C011" w14:textId="62877344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4 ± 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D02B1C" w14:textId="2D391E8B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0</w:t>
            </w:r>
            <w:r w:rsidR="00276024" w:rsidRPr="001353A3">
              <w:rPr>
                <w:color w:val="FF0000"/>
                <w:sz w:val="22"/>
                <w:szCs w:val="22"/>
              </w:rPr>
              <w:t>5</w:t>
            </w:r>
          </w:p>
        </w:tc>
      </w:tr>
      <w:tr w:rsidR="001353A3" w:rsidRPr="001353A3" w14:paraId="73C19A58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5C26C430" w14:textId="7A96840F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Smoking History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56415AA0" w14:textId="5972C58B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0 (54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3E8943" w14:textId="6B524E66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0 (4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24A0B7" w14:textId="6FA18029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</w:t>
            </w:r>
            <w:r w:rsidR="00276024" w:rsidRPr="001353A3">
              <w:rPr>
                <w:color w:val="FF0000"/>
                <w:sz w:val="22"/>
                <w:szCs w:val="22"/>
              </w:rPr>
              <w:t>8</w:t>
            </w:r>
          </w:p>
        </w:tc>
      </w:tr>
      <w:tr w:rsidR="001353A3" w:rsidRPr="001353A3" w14:paraId="42278E15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6A756291" w14:textId="2997438E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COPD/CARA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34534153" w14:textId="06117860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FDCF29" w14:textId="29CF6C84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5 (1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6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015912" w14:textId="4DC75CCE" w:rsidR="00DE56E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0FF1A058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7011EBF3" w14:textId="3C708FE4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Previous Cardiothoracic Surgery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A95C14F" w14:textId="571C3695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1 (29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E25F39A" w14:textId="350FFF38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 (8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FF372E" w14:textId="0F2D0AF1" w:rsidR="00DE56E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&lt;0.01</w:t>
            </w:r>
          </w:p>
        </w:tc>
      </w:tr>
      <w:tr w:rsidR="001353A3" w:rsidRPr="001353A3" w14:paraId="576A4E7C" w14:textId="77777777" w:rsidTr="00276024">
        <w:trPr>
          <w:trHeight w:val="330"/>
        </w:trPr>
        <w:tc>
          <w:tcPr>
            <w:tcW w:w="8075" w:type="dxa"/>
            <w:gridSpan w:val="4"/>
            <w:shd w:val="clear" w:color="auto" w:fill="auto"/>
            <w:noWrap/>
            <w:vAlign w:val="bottom"/>
          </w:tcPr>
          <w:p w14:paraId="283D6C23" w14:textId="19C23636" w:rsidR="00DE56E4" w:rsidRPr="001353A3" w:rsidRDefault="00DE56E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Pre-operative medication</w:t>
            </w:r>
          </w:p>
        </w:tc>
      </w:tr>
      <w:tr w:rsidR="001353A3" w:rsidRPr="001353A3" w14:paraId="79E1BA74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0F9C8C15" w14:textId="5803CD10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LMWH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03B6C6B8" w14:textId="4542E4DF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F22017" w14:textId="3BC19447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2 (2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C5E262" w14:textId="7011BBBA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009D92C8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62E849B2" w14:textId="345D6C87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Bèta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blocker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04601C84" w14:textId="3003FAF5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2 (32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32A82D" w14:textId="7D5FEB3F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0 (3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3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6AB758" w14:textId="59DAB5FC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76</w:t>
            </w:r>
          </w:p>
        </w:tc>
      </w:tr>
      <w:tr w:rsidR="001353A3" w:rsidRPr="001353A3" w14:paraId="68440E43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7BF953C2" w14:textId="11368BB2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CE-inhibitor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270F37F5" w14:textId="10F498D2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4 (3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E27CDC" w14:textId="5317DC2E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8 (44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7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DCC901" w14:textId="4E097A25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8</w:t>
            </w:r>
          </w:p>
        </w:tc>
      </w:tr>
      <w:tr w:rsidR="001353A3" w:rsidRPr="001353A3" w14:paraId="2E2C2782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5F9B87F4" w14:textId="7CCF6D67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TII-receptor antagonist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CBB7567" w14:textId="6D483925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 (18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93E17B" w14:textId="5587CB8E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8 (9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3E2FA2" w14:textId="5C9FB8ED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4</w:t>
            </w:r>
          </w:p>
        </w:tc>
      </w:tr>
      <w:tr w:rsidR="001353A3" w:rsidRPr="001353A3" w14:paraId="76568885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56E41568" w14:textId="2AAB2FCC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Loop diuretics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07160ED3" w14:textId="77ED6BDD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6 (9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3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437889" w14:textId="1A746DE2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6 (89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740F56" w14:textId="768653FB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4</w:t>
            </w:r>
          </w:p>
        </w:tc>
      </w:tr>
      <w:tr w:rsidR="001353A3" w:rsidRPr="001353A3" w14:paraId="5E635157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660B9103" w14:textId="132DBB6A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Aldosteron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antagonist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4C703BE" w14:textId="2FBBDF0E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3 (62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1E78031" w14:textId="35CF20DC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2 (72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2DAE6A" w14:textId="1A50B601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3</w:t>
            </w:r>
          </w:p>
        </w:tc>
      </w:tr>
      <w:tr w:rsidR="001353A3" w:rsidRPr="001353A3" w14:paraId="600FF89B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6C06ADA5" w14:textId="19AF98A4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opamine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5740964A" w14:textId="490F4AB6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0 (2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D27EC1" w14:textId="4C29CCD8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3 (1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3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55A535" w14:textId="69D1AC7E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</w:t>
            </w:r>
            <w:r w:rsidR="00276024" w:rsidRPr="001353A3">
              <w:rPr>
                <w:color w:val="FF0000"/>
                <w:sz w:val="22"/>
                <w:szCs w:val="22"/>
              </w:rPr>
              <w:t>3</w:t>
            </w:r>
          </w:p>
        </w:tc>
      </w:tr>
      <w:tr w:rsidR="001353A3" w:rsidRPr="001353A3" w14:paraId="65D8B08E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5FC12BD9" w14:textId="184B6ADE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obutamine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10BBFFFF" w14:textId="33CFDEDC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5 (6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6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589D26" w14:textId="0C66A2BE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9 (5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6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918788" w14:textId="2BD341E1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30</w:t>
            </w:r>
          </w:p>
        </w:tc>
      </w:tr>
      <w:tr w:rsidR="001353A3" w:rsidRPr="001353A3" w14:paraId="7CE06192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44FA3757" w14:textId="6ABDDF82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Milrinone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E29D2D4" w14:textId="21C1F7C1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8 (48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6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8A0122" w14:textId="2667EEAC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4 (4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0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5A4155" w14:textId="2AFDE572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3</w:t>
            </w:r>
            <w:r w:rsidR="00276024" w:rsidRPr="001353A3">
              <w:rPr>
                <w:color w:val="FF0000"/>
                <w:sz w:val="22"/>
                <w:szCs w:val="22"/>
              </w:rPr>
              <w:t>8</w:t>
            </w:r>
          </w:p>
        </w:tc>
      </w:tr>
      <w:tr w:rsidR="001353A3" w:rsidRPr="001353A3" w14:paraId="72281D6D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5DAC3268" w14:textId="0DE17E1F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Noradrenalin</w:t>
            </w:r>
            <w:r w:rsidR="00A10092" w:rsidRPr="001353A3">
              <w:rPr>
                <w:color w:val="FF0000"/>
                <w:sz w:val="22"/>
                <w:szCs w:val="22"/>
              </w:rPr>
              <w:t>e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3216B1F9" w14:textId="66DFC1DB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 (8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B67067" w14:textId="3A23AD00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1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02FC2F" w14:textId="57167341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6D442946" w14:textId="77777777" w:rsidTr="00276024">
        <w:trPr>
          <w:trHeight w:val="330"/>
        </w:trPr>
        <w:tc>
          <w:tcPr>
            <w:tcW w:w="8075" w:type="dxa"/>
            <w:gridSpan w:val="4"/>
            <w:shd w:val="clear" w:color="auto" w:fill="auto"/>
            <w:noWrap/>
            <w:vAlign w:val="bottom"/>
          </w:tcPr>
          <w:p w14:paraId="16E86A56" w14:textId="57C85209" w:rsidR="00DE56E4" w:rsidRPr="001353A3" w:rsidRDefault="00DE56E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Pre-operative laboratory data</w:t>
            </w:r>
          </w:p>
        </w:tc>
      </w:tr>
      <w:tr w:rsidR="001353A3" w:rsidRPr="001353A3" w14:paraId="64584D2E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0CCD9A0C" w14:textId="1A975C79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Hemoglobin (mmol/L)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69B8444" w14:textId="169C4BB8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5 ± 1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2E1099" w14:textId="6DE18EC1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8 ± 1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3FAD01" w14:textId="6F4EDBBC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</w:t>
            </w:r>
            <w:r w:rsidR="00276024" w:rsidRPr="001353A3">
              <w:rPr>
                <w:color w:val="FF0000"/>
                <w:sz w:val="22"/>
                <w:szCs w:val="22"/>
              </w:rPr>
              <w:t>5</w:t>
            </w:r>
          </w:p>
        </w:tc>
      </w:tr>
      <w:tr w:rsidR="001353A3" w:rsidRPr="001353A3" w14:paraId="1BDD84FE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2A95CB1C" w14:textId="0561EC1F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ilirubin (</w:t>
            </w:r>
            <w:proofErr w:type="spellStart"/>
            <w:r w:rsidRPr="001353A3">
              <w:rPr>
                <w:color w:val="FF0000"/>
                <w:sz w:val="22"/>
                <w:szCs w:val="22"/>
              </w:rPr>
              <w:t>umol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/L)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F9DAC24" w14:textId="4C4CA194" w:rsidR="00DE56E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32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</w:t>
            </w:r>
            <w:r w:rsidR="00180C5D">
              <w:rPr>
                <w:color w:val="FF0000"/>
                <w:sz w:val="22"/>
                <w:szCs w:val="22"/>
              </w:rPr>
              <w:t>3</w:t>
            </w:r>
            <w:r w:rsidRPr="001353A3">
              <w:rPr>
                <w:color w:val="FF0000"/>
                <w:sz w:val="22"/>
                <w:szCs w:val="22"/>
              </w:rPr>
              <w:t xml:space="preserve"> – 43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E1B90B" w14:textId="024A01A9" w:rsidR="00DE56E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23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1</w:t>
            </w:r>
            <w:r w:rsidR="00180C5D">
              <w:rPr>
                <w:color w:val="FF0000"/>
                <w:sz w:val="22"/>
                <w:szCs w:val="22"/>
              </w:rPr>
              <w:t>6</w:t>
            </w:r>
            <w:r w:rsidRPr="001353A3">
              <w:rPr>
                <w:color w:val="FF0000"/>
                <w:sz w:val="22"/>
                <w:szCs w:val="22"/>
              </w:rPr>
              <w:t xml:space="preserve"> – 3</w:t>
            </w:r>
            <w:r w:rsidR="00180C5D">
              <w:rPr>
                <w:color w:val="FF0000"/>
                <w:sz w:val="22"/>
                <w:szCs w:val="22"/>
              </w:rPr>
              <w:t>8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84BE46" w14:textId="2A3CECA7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0</w:t>
            </w:r>
            <w:r w:rsidR="004C3191">
              <w:rPr>
                <w:color w:val="FF0000"/>
                <w:sz w:val="22"/>
                <w:szCs w:val="22"/>
              </w:rPr>
              <w:t>1</w:t>
            </w:r>
          </w:p>
        </w:tc>
      </w:tr>
      <w:tr w:rsidR="001353A3" w:rsidRPr="001353A3" w14:paraId="1D8A405A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1C43D739" w14:textId="710D279A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SAT (U/L)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1A45C1A" w14:textId="77886D62" w:rsidR="00DE56E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36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7 – 85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6E4CB4" w14:textId="4713DBC5" w:rsidR="00DE56E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36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6 – 6</w:t>
            </w:r>
            <w:r w:rsidR="00180C5D">
              <w:rPr>
                <w:color w:val="FF0000"/>
                <w:sz w:val="22"/>
                <w:szCs w:val="22"/>
              </w:rPr>
              <w:t>6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816797" w14:textId="2C571FB5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="004C3191">
              <w:rPr>
                <w:color w:val="FF0000"/>
                <w:sz w:val="22"/>
                <w:szCs w:val="22"/>
              </w:rPr>
              <w:t>64</w:t>
            </w:r>
          </w:p>
        </w:tc>
      </w:tr>
      <w:tr w:rsidR="001353A3" w:rsidRPr="001353A3" w14:paraId="17CAF14E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5BD38B12" w14:textId="7173BB55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LAT (U/L)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D8B0B3A" w14:textId="39D70597" w:rsidR="00DE56E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44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6 – 1</w:t>
            </w:r>
            <w:r w:rsidR="00180C5D">
              <w:rPr>
                <w:color w:val="FF0000"/>
                <w:sz w:val="22"/>
                <w:szCs w:val="22"/>
              </w:rPr>
              <w:t>6</w:t>
            </w:r>
            <w:r w:rsidRPr="001353A3">
              <w:rPr>
                <w:color w:val="FF0000"/>
                <w:sz w:val="22"/>
                <w:szCs w:val="22"/>
              </w:rPr>
              <w:t>3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3A9A2B" w14:textId="47DEBA4E" w:rsidR="00DE56E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49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7 – 1</w:t>
            </w:r>
            <w:r w:rsidR="00180C5D">
              <w:rPr>
                <w:color w:val="FF0000"/>
                <w:sz w:val="22"/>
                <w:szCs w:val="22"/>
              </w:rPr>
              <w:t>05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94540" w14:textId="2070F2B5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="004C3191">
              <w:rPr>
                <w:color w:val="FF0000"/>
                <w:sz w:val="22"/>
                <w:szCs w:val="22"/>
              </w:rPr>
              <w:t>81</w:t>
            </w:r>
          </w:p>
        </w:tc>
      </w:tr>
      <w:tr w:rsidR="001353A3" w:rsidRPr="001353A3" w14:paraId="0EA434CA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118BD296" w14:textId="42AA5782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Creatinin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(</w:t>
            </w:r>
            <w:proofErr w:type="spellStart"/>
            <w:r w:rsidRPr="001353A3">
              <w:rPr>
                <w:color w:val="FF0000"/>
                <w:sz w:val="22"/>
                <w:szCs w:val="22"/>
              </w:rPr>
              <w:t>umol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/L)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3C1A7678" w14:textId="434EE5E7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49 ± 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3FB95A" w14:textId="79E6EE37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14 ± 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B690C7" w14:textId="1FB864C3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&lt;0.01</w:t>
            </w:r>
          </w:p>
        </w:tc>
      </w:tr>
      <w:tr w:rsidR="001353A3" w:rsidRPr="001353A3" w14:paraId="5F023656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4C89EB8B" w14:textId="19C2E3FF" w:rsidR="00DE56E4" w:rsidRPr="001353A3" w:rsidRDefault="00DE56E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lastRenderedPageBreak/>
              <w:t>GFR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21E1C3E" w14:textId="0648CBCB" w:rsidR="00DE56E4" w:rsidRPr="001353A3" w:rsidRDefault="00DE56E4" w:rsidP="00276024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2 ± 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2E742E" w14:textId="039C3428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6 ± 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2BD3A3" w14:textId="6EEF6A29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&lt;0.01</w:t>
            </w:r>
          </w:p>
        </w:tc>
      </w:tr>
      <w:tr w:rsidR="001353A3" w:rsidRPr="001353A3" w14:paraId="3C7C9097" w14:textId="77777777" w:rsidTr="00276024">
        <w:trPr>
          <w:trHeight w:val="330"/>
        </w:trPr>
        <w:tc>
          <w:tcPr>
            <w:tcW w:w="8075" w:type="dxa"/>
            <w:gridSpan w:val="4"/>
            <w:shd w:val="clear" w:color="auto" w:fill="auto"/>
            <w:noWrap/>
            <w:vAlign w:val="bottom"/>
          </w:tcPr>
          <w:p w14:paraId="4DE3F00A" w14:textId="71AF889D" w:rsidR="00DE56E4" w:rsidRPr="001353A3" w:rsidRDefault="00DE56E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Type of heart failure</w:t>
            </w:r>
          </w:p>
        </w:tc>
      </w:tr>
      <w:tr w:rsidR="001353A3" w:rsidRPr="001353A3" w14:paraId="44427172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1381E6EB" w14:textId="4CCC0D29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Ischemic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9849265" w14:textId="762DE7C6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13 (3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F12267" w14:textId="5428D6B0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11 (12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C1B10B" w14:textId="21D0A25B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&lt;0.01</w:t>
            </w:r>
          </w:p>
        </w:tc>
      </w:tr>
      <w:tr w:rsidR="001353A3" w:rsidRPr="001353A3" w14:paraId="778D9BEA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6D58F8A7" w14:textId="5A9DED89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ilated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0948192E" w14:textId="64DB2393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21 (56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FAAC97" w14:textId="3A15F3CF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56 (6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BBDD26" w14:textId="4AF37773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3</w:t>
            </w:r>
            <w:r w:rsidR="00276024" w:rsidRPr="001353A3">
              <w:rPr>
                <w:color w:val="FF0000"/>
                <w:sz w:val="22"/>
                <w:szCs w:val="22"/>
              </w:rPr>
              <w:t>4</w:t>
            </w:r>
          </w:p>
        </w:tc>
      </w:tr>
      <w:tr w:rsidR="001353A3" w:rsidRPr="001353A3" w14:paraId="32E8298C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652BD8AD" w14:textId="2E71D6A9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Myocarditis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5E245E61" w14:textId="5E4016FE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45A0E8" w14:textId="47232377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8 (9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3AACCF" w14:textId="6928DEC5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504AADF6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2A6EE2C7" w14:textId="7F157ED4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Peri-partum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7AFEBCEA" w14:textId="6A212348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A247EF" w14:textId="5DCDEF2F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 (3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5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AE5719" w14:textId="2F6F578E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263ABFCE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6AC1272C" w14:textId="53FB795F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Hypertrophic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0F08BF85" w14:textId="6AB52C04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A80072" w14:textId="5006F108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2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25F8EC" w14:textId="7723982D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784A8C45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29CE02B2" w14:textId="0F8923CE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Toxic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5F4A2454" w14:textId="4B9F6CB6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2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60972A" w14:textId="13E4DC13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 (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9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93E846" w14:textId="498A92ED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53436F3D" w14:textId="77777777" w:rsidTr="00276024">
        <w:trPr>
          <w:trHeight w:val="330"/>
        </w:trPr>
        <w:tc>
          <w:tcPr>
            <w:tcW w:w="8075" w:type="dxa"/>
            <w:gridSpan w:val="4"/>
            <w:shd w:val="clear" w:color="auto" w:fill="auto"/>
            <w:noWrap/>
            <w:vAlign w:val="bottom"/>
          </w:tcPr>
          <w:p w14:paraId="04DCC241" w14:textId="7C677650" w:rsidR="00DE56E4" w:rsidRPr="001353A3" w:rsidRDefault="00DE56E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Right ventricular function</w:t>
            </w:r>
          </w:p>
        </w:tc>
      </w:tr>
      <w:tr w:rsidR="001353A3" w:rsidRPr="001353A3" w14:paraId="6CB6BA77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2CB8332E" w14:textId="06F13CE4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Good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31902602" w14:textId="7B54C87D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 (13.5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20EDA58" w14:textId="4F3C2014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7 (20.0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DB1D9D" w14:textId="793A4A9E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28</w:t>
            </w:r>
          </w:p>
        </w:tc>
      </w:tr>
      <w:tr w:rsidR="001353A3" w:rsidRPr="001353A3" w14:paraId="4D421631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6D22E9CA" w14:textId="4099B635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F6FE56A" w14:textId="422EA5E1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4 (64.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C0F73D" w14:textId="6699B2B6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9 (57.6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D9B002" w14:textId="4C4D996A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28</w:t>
            </w:r>
          </w:p>
        </w:tc>
      </w:tr>
      <w:tr w:rsidR="001353A3" w:rsidRPr="001353A3" w14:paraId="1F79731A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</w:tcPr>
          <w:p w14:paraId="29AC06B6" w14:textId="47002819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ad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478A4BA2" w14:textId="0B5D1F29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 (18.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8465B0" w14:textId="08716F4B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7 (20.0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3DD0A1" w14:textId="0C6937F5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5</w:t>
            </w:r>
            <w:r w:rsidR="00276024" w:rsidRPr="001353A3">
              <w:rPr>
                <w:color w:val="FF0000"/>
                <w:sz w:val="22"/>
                <w:szCs w:val="22"/>
              </w:rPr>
              <w:t>6</w:t>
            </w:r>
          </w:p>
        </w:tc>
      </w:tr>
      <w:tr w:rsidR="001353A3" w:rsidRPr="001353A3" w14:paraId="57050537" w14:textId="77777777" w:rsidTr="00276024">
        <w:trPr>
          <w:trHeight w:val="330"/>
        </w:trPr>
        <w:tc>
          <w:tcPr>
            <w:tcW w:w="8075" w:type="dxa"/>
            <w:gridSpan w:val="4"/>
            <w:shd w:val="clear" w:color="auto" w:fill="auto"/>
            <w:noWrap/>
            <w:vAlign w:val="bottom"/>
            <w:hideMark/>
          </w:tcPr>
          <w:p w14:paraId="0076225D" w14:textId="2D6188E5" w:rsidR="00DE56E4" w:rsidRPr="001353A3" w:rsidRDefault="00DE56E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INTERMACS classification</w:t>
            </w:r>
          </w:p>
        </w:tc>
      </w:tr>
      <w:tr w:rsidR="001353A3" w:rsidRPr="001353A3" w14:paraId="33DB6BBC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76A5EA2A" w14:textId="34FB5866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56154FA2" w14:textId="28B89F93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 (8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9CD5CB" w14:textId="35E19180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1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2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C27B5A" w14:textId="6CAD83C3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2CC8276A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03C0E78A" w14:textId="27D2E029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I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1A7F3D40" w14:textId="3835AF64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9 (51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5D88DC" w14:textId="67D81020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8 (56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5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5813C7" w14:textId="22260855" w:rsidR="00DE56E4" w:rsidRPr="001353A3" w:rsidRDefault="00A45C70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37</w:t>
            </w:r>
          </w:p>
        </w:tc>
      </w:tr>
      <w:tr w:rsidR="001353A3" w:rsidRPr="001353A3" w14:paraId="2D19444E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159CDD9C" w14:textId="4A0E335F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II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3DEE63D1" w14:textId="0BED22BC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3 (3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7820F7" w14:textId="55A10709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 (3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3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958DFC" w14:textId="47A1C72E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462862A1" w14:textId="77777777" w:rsidTr="00276024">
        <w:trPr>
          <w:trHeight w:val="330"/>
        </w:trPr>
        <w:tc>
          <w:tcPr>
            <w:tcW w:w="3833" w:type="dxa"/>
            <w:shd w:val="clear" w:color="auto" w:fill="auto"/>
            <w:noWrap/>
            <w:vAlign w:val="bottom"/>
            <w:hideMark/>
          </w:tcPr>
          <w:p w14:paraId="3D5E2FCA" w14:textId="3B623BA6" w:rsidR="00DE56E4" w:rsidRPr="001353A3" w:rsidRDefault="00DE56E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V - VI</w:t>
            </w:r>
          </w:p>
        </w:tc>
        <w:tc>
          <w:tcPr>
            <w:tcW w:w="1549" w:type="dxa"/>
            <w:shd w:val="clear" w:color="auto" w:fill="auto"/>
            <w:noWrap/>
            <w:vAlign w:val="bottom"/>
          </w:tcPr>
          <w:p w14:paraId="615C2ED9" w14:textId="612B8C6E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5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7E2C33" w14:textId="35C78E18" w:rsidR="00DE56E4" w:rsidRPr="001353A3" w:rsidRDefault="00DE56E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 (7</w:t>
            </w:r>
            <w:r w:rsidR="000C10A8" w:rsidRPr="001353A3">
              <w:rPr>
                <w:color w:val="FF0000"/>
                <w:sz w:val="22"/>
                <w:szCs w:val="22"/>
              </w:rPr>
              <w:t>.</w:t>
            </w:r>
            <w:r w:rsidRPr="001353A3">
              <w:rPr>
                <w:color w:val="FF0000"/>
                <w:sz w:val="22"/>
                <w:szCs w:val="22"/>
              </w:rPr>
              <w:t>0%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72738D" w14:textId="77E75C46" w:rsidR="00DE56E4" w:rsidRPr="001353A3" w:rsidRDefault="000C10A8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</w:tbl>
    <w:p w14:paraId="31E1C897" w14:textId="77777777" w:rsidR="00F5159D" w:rsidRPr="001353A3" w:rsidRDefault="00F5159D" w:rsidP="00F5159D">
      <w:pPr>
        <w:jc w:val="both"/>
        <w:rPr>
          <w:color w:val="FF0000"/>
          <w:sz w:val="22"/>
          <w:szCs w:val="22"/>
        </w:rPr>
      </w:pPr>
      <w:proofErr w:type="spellStart"/>
      <w:r w:rsidRPr="001353A3">
        <w:rPr>
          <w:color w:val="FF0000"/>
          <w:sz w:val="22"/>
          <w:szCs w:val="22"/>
        </w:rPr>
        <w:t>n.s</w:t>
      </w:r>
      <w:proofErr w:type="spellEnd"/>
      <w:r w:rsidRPr="001353A3">
        <w:rPr>
          <w:color w:val="FF0000"/>
          <w:sz w:val="22"/>
          <w:szCs w:val="22"/>
        </w:rPr>
        <w:t>.: no statistics performed (for example because of too little numbers)</w:t>
      </w:r>
    </w:p>
    <w:p w14:paraId="743D16D9" w14:textId="34773492" w:rsidR="00F53AD1" w:rsidRPr="001353A3" w:rsidRDefault="00F53AD1" w:rsidP="00276024">
      <w:pPr>
        <w:spacing w:line="360" w:lineRule="auto"/>
        <w:rPr>
          <w:color w:val="FF0000"/>
          <w:sz w:val="22"/>
          <w:szCs w:val="22"/>
        </w:rPr>
      </w:pPr>
    </w:p>
    <w:p w14:paraId="7C92F612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1EEDC7E4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407B26CE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5E78FC9C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5F648DEB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7513D4A7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5A0EB223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007D0DA1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551D2EE0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13BDDE19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31D2A2AC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2F7B2F3E" w14:textId="77777777" w:rsidR="00D62737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</w:p>
    <w:p w14:paraId="5C288D32" w14:textId="7B86BAF1" w:rsidR="000C10A8" w:rsidRPr="001353A3" w:rsidRDefault="00D62737" w:rsidP="00276024">
      <w:pPr>
        <w:spacing w:after="160" w:line="360" w:lineRule="auto"/>
        <w:rPr>
          <w:color w:val="FF0000"/>
          <w:sz w:val="22"/>
          <w:szCs w:val="22"/>
        </w:rPr>
      </w:pPr>
      <w:r w:rsidRPr="001353A3">
        <w:rPr>
          <w:b/>
          <w:bCs/>
          <w:color w:val="FF0000"/>
          <w:sz w:val="22"/>
          <w:szCs w:val="22"/>
        </w:rPr>
        <w:lastRenderedPageBreak/>
        <w:t>Supplemental table 2b</w:t>
      </w:r>
      <w:r w:rsidRPr="001353A3">
        <w:rPr>
          <w:color w:val="FF0000"/>
          <w:sz w:val="22"/>
          <w:szCs w:val="22"/>
        </w:rPr>
        <w:t xml:space="preserve">. </w:t>
      </w:r>
    </w:p>
    <w:tbl>
      <w:tblPr>
        <w:tblW w:w="8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3"/>
        <w:gridCol w:w="1385"/>
        <w:gridCol w:w="1388"/>
        <w:gridCol w:w="1098"/>
      </w:tblGrid>
      <w:tr w:rsidR="001353A3" w:rsidRPr="001353A3" w14:paraId="7A4C3E08" w14:textId="77777777" w:rsidTr="00276024">
        <w:trPr>
          <w:trHeight w:val="330"/>
        </w:trPr>
        <w:tc>
          <w:tcPr>
            <w:tcW w:w="8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4C090" w14:textId="324A92CD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Centrifugal flow (n=72)</w:t>
            </w:r>
          </w:p>
        </w:tc>
      </w:tr>
      <w:tr w:rsidR="001353A3" w:rsidRPr="001353A3" w14:paraId="48915BAE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59F4C46C" w14:textId="77777777" w:rsidR="00276024" w:rsidRPr="001353A3" w:rsidRDefault="00276024" w:rsidP="0010590A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E204578" w14:textId="1F768FB6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Vasoplegia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br/>
              <w:t>(n=18)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5715C517" w14:textId="4A433A35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No </w:t>
            </w:r>
            <w:proofErr w:type="spellStart"/>
            <w:r w:rsidRPr="001353A3">
              <w:rPr>
                <w:color w:val="FF0000"/>
                <w:sz w:val="22"/>
                <w:szCs w:val="22"/>
              </w:rPr>
              <w:t>vasoplegia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</w:t>
            </w:r>
            <w:r w:rsidRPr="001353A3">
              <w:rPr>
                <w:color w:val="FF0000"/>
                <w:sz w:val="22"/>
                <w:szCs w:val="22"/>
              </w:rPr>
              <w:br/>
              <w:t>(n=54)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936DB8B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P-value</w:t>
            </w:r>
          </w:p>
        </w:tc>
      </w:tr>
      <w:tr w:rsidR="001353A3" w:rsidRPr="001353A3" w14:paraId="70B5B91D" w14:textId="77777777" w:rsidTr="00276024">
        <w:trPr>
          <w:trHeight w:val="330"/>
        </w:trPr>
        <w:tc>
          <w:tcPr>
            <w:tcW w:w="8544" w:type="dxa"/>
            <w:gridSpan w:val="4"/>
            <w:shd w:val="clear" w:color="auto" w:fill="auto"/>
            <w:noWrap/>
            <w:vAlign w:val="bottom"/>
          </w:tcPr>
          <w:p w14:paraId="0B77098A" w14:textId="77777777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Demographic data</w:t>
            </w:r>
          </w:p>
        </w:tc>
      </w:tr>
      <w:tr w:rsidR="001353A3" w:rsidRPr="001353A3" w14:paraId="53E0A185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68B8067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ge (years)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0C9B46E" w14:textId="68577B36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7.1 ± 12.8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51B9E9A" w14:textId="6ABFA36A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3.8 ± 12.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4FA04E17" w14:textId="235CD6B1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34</w:t>
            </w:r>
          </w:p>
        </w:tc>
      </w:tr>
      <w:tr w:rsidR="001353A3" w:rsidRPr="001353A3" w14:paraId="5FD27B22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6BA14AFF" w14:textId="18F7A251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Male </w:t>
            </w:r>
            <w:r w:rsidR="00CA5301">
              <w:rPr>
                <w:color w:val="FF0000"/>
                <w:sz w:val="22"/>
                <w:szCs w:val="22"/>
              </w:rPr>
              <w:t>g</w:t>
            </w:r>
            <w:r w:rsidRPr="001353A3">
              <w:rPr>
                <w:color w:val="FF0000"/>
                <w:sz w:val="22"/>
                <w:szCs w:val="22"/>
              </w:rPr>
              <w:t>ender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5C7171E" w14:textId="47516A75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5 (83.3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61CEA4C0" w14:textId="2A05BCD0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0 (55.6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4F934532" w14:textId="7D7B983F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04</w:t>
            </w:r>
          </w:p>
        </w:tc>
      </w:tr>
      <w:tr w:rsidR="001353A3" w:rsidRPr="001353A3" w14:paraId="289D264A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28CABDBD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Weight (kg)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4DDD534" w14:textId="57732BE6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5.5 ± 13.2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D48E1B0" w14:textId="382E4450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4.0 ± 13.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00706D1" w14:textId="21476B33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70</w:t>
            </w:r>
          </w:p>
        </w:tc>
      </w:tr>
      <w:tr w:rsidR="001353A3" w:rsidRPr="001353A3" w14:paraId="59FF77A3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FD2BEB9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SA (m2)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2EB9E84" w14:textId="51DB7162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.92 ± 0.18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642D0997" w14:textId="1A8B295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.89 ± 0.19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2ED5C551" w14:textId="734A36EA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46</w:t>
            </w:r>
          </w:p>
        </w:tc>
      </w:tr>
      <w:tr w:rsidR="001353A3" w:rsidRPr="001353A3" w14:paraId="6FEC7FD2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518B0226" w14:textId="6D73C742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MI (</w:t>
            </w:r>
            <w:r w:rsidR="003321F1" w:rsidRPr="001353A3">
              <w:rPr>
                <w:color w:val="FF0000"/>
                <w:sz w:val="22"/>
                <w:szCs w:val="22"/>
              </w:rPr>
              <w:t>k</w:t>
            </w:r>
            <w:r w:rsidRPr="001353A3">
              <w:rPr>
                <w:color w:val="FF0000"/>
                <w:sz w:val="22"/>
                <w:szCs w:val="22"/>
              </w:rPr>
              <w:t>g/m2)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CDE45A4" w14:textId="49FC34B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3.9 ± 3.6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6229C9D" w14:textId="25FC1944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4.2 ± 4.0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8DF0C6E" w14:textId="764FA9F1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75</w:t>
            </w:r>
          </w:p>
        </w:tc>
      </w:tr>
      <w:tr w:rsidR="001353A3" w:rsidRPr="001353A3" w14:paraId="124FD636" w14:textId="77777777" w:rsidTr="00276024">
        <w:trPr>
          <w:trHeight w:val="330"/>
        </w:trPr>
        <w:tc>
          <w:tcPr>
            <w:tcW w:w="8544" w:type="dxa"/>
            <w:gridSpan w:val="4"/>
            <w:shd w:val="clear" w:color="auto" w:fill="auto"/>
            <w:noWrap/>
            <w:vAlign w:val="bottom"/>
            <w:hideMark/>
          </w:tcPr>
          <w:p w14:paraId="00387E3F" w14:textId="77777777" w:rsidR="00276024" w:rsidRPr="001353A3" w:rsidRDefault="0027602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Patient History</w:t>
            </w:r>
          </w:p>
        </w:tc>
      </w:tr>
      <w:tr w:rsidR="001353A3" w:rsidRPr="001353A3" w14:paraId="4A30AFA0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1BD98640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Systolic blood pressure (mmHg)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30002AD" w14:textId="005C1B66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97 ± 13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32736018" w14:textId="5436874C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04 ± 15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F3A49DF" w14:textId="300090A9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07</w:t>
            </w:r>
          </w:p>
        </w:tc>
      </w:tr>
      <w:tr w:rsidR="001353A3" w:rsidRPr="001353A3" w14:paraId="711F72A5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48CE6F22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iastolic blood pressure (mmHg)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28A354F" w14:textId="00190F34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4 ± 7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B2BD5E3" w14:textId="51EA38FA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9 ± 13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5BB95C86" w14:textId="377496FA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10</w:t>
            </w:r>
          </w:p>
        </w:tc>
      </w:tr>
      <w:tr w:rsidR="001353A3" w:rsidRPr="001353A3" w14:paraId="79E29601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5E7E0858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Smoking History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4130118" w14:textId="4C5D420D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 (33.3%</w:t>
            </w:r>
            <w:r w:rsidR="00E84BAD" w:rsidRPr="001353A3">
              <w:rPr>
                <w:color w:val="FF0000"/>
                <w:sz w:val="22"/>
                <w:szCs w:val="22"/>
              </w:rPr>
              <w:t>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081DC97E" w14:textId="3DA81B6C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7 (31.5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79C79D18" w14:textId="753EB17A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89</w:t>
            </w:r>
          </w:p>
        </w:tc>
      </w:tr>
      <w:tr w:rsidR="001353A3" w:rsidRPr="001353A3" w14:paraId="2945EE92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04A1A0F9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COPD/CARA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7A926A1" w14:textId="38A105AA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 (16.7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3F3BD4D7" w14:textId="176C7F3C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7 (31.5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75611A96" w14:textId="0D8FFBEC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6E702A3C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7ADE1719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Previous Cardiothoracic Surgery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52925E6" w14:textId="30DBA06C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 (27.8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069FC04D" w14:textId="0FF5A113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 (13.0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39A0F1FC" w14:textId="010890EE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14</w:t>
            </w:r>
          </w:p>
        </w:tc>
      </w:tr>
      <w:tr w:rsidR="001353A3" w:rsidRPr="001353A3" w14:paraId="0D8117D4" w14:textId="77777777" w:rsidTr="00276024">
        <w:trPr>
          <w:trHeight w:val="330"/>
        </w:trPr>
        <w:tc>
          <w:tcPr>
            <w:tcW w:w="8544" w:type="dxa"/>
            <w:gridSpan w:val="4"/>
            <w:shd w:val="clear" w:color="auto" w:fill="auto"/>
            <w:noWrap/>
            <w:vAlign w:val="bottom"/>
          </w:tcPr>
          <w:p w14:paraId="601129E5" w14:textId="77777777" w:rsidR="00276024" w:rsidRPr="001353A3" w:rsidRDefault="0027602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Pre-operative medication</w:t>
            </w:r>
          </w:p>
        </w:tc>
      </w:tr>
      <w:tr w:rsidR="001353A3" w:rsidRPr="001353A3" w14:paraId="7C98DAAD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2C7BC721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LMWH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3930FC9" w14:textId="6DD828E6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 (27.8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BD160D8" w14:textId="11133333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3 (42.6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A7D1B9C" w14:textId="08420C81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26</w:t>
            </w:r>
          </w:p>
        </w:tc>
      </w:tr>
      <w:tr w:rsidR="001353A3" w:rsidRPr="001353A3" w14:paraId="15B2EEF6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0F0A2918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Bèta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blocker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13D73625" w14:textId="6BCCFCA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 (22.2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244D44D" w14:textId="64B79514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4 (25.9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59163EA" w14:textId="74EE30BF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6A382386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0C861CE0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CE-inhibitor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100E781F" w14:textId="766D8863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11.1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16230053" w14:textId="5E9EE398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3 (42.6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57D0396E" w14:textId="732C45B8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1354BFFE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06B7C179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TII-receptor antagonist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285E0C0" w14:textId="10D70262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 (22.2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50BFC84" w14:textId="7570873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 (13.0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7E33AD4" w14:textId="0DCF46AA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34</w:t>
            </w:r>
          </w:p>
        </w:tc>
      </w:tr>
      <w:tr w:rsidR="001353A3" w:rsidRPr="001353A3" w14:paraId="652F4EDA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3556391C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Loop diuretics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7D9A5BD" w14:textId="0A16C51A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5 (83.3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03B810D7" w14:textId="56B97348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8 (88.9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476ABF07" w14:textId="4FC5064B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54</w:t>
            </w:r>
          </w:p>
        </w:tc>
      </w:tr>
      <w:tr w:rsidR="001353A3" w:rsidRPr="001353A3" w14:paraId="2BCBF0E7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62F0DCD5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Aldosteron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antagonist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D54B6D6" w14:textId="2008E6E3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4 (77.8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5F71951" w14:textId="5BC2B539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5 (83.3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33930FA5" w14:textId="5C0988ED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60</w:t>
            </w:r>
          </w:p>
        </w:tc>
      </w:tr>
      <w:tr w:rsidR="001353A3" w:rsidRPr="001353A3" w14:paraId="0D84CB7C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49E59E17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opamine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8EEBFD6" w14:textId="1726D463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11.1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A42224C" w14:textId="1F5FAC90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62AA83B" w14:textId="2EECBB1F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45F06513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3A7F04AD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obutamine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5E33644" w14:textId="49062FEE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 (33.3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68A5AB3D" w14:textId="0B81E7B5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9 (53.7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36A72983" w14:textId="41B645AD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13</w:t>
            </w:r>
          </w:p>
        </w:tc>
      </w:tr>
      <w:tr w:rsidR="001353A3" w:rsidRPr="001353A3" w14:paraId="253E371E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3262659E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Milrinone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3E11E77" w14:textId="0EF9F6EF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8 (44.4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6E5A7A51" w14:textId="4423CCD9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8 (33.3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20137362" w14:textId="783CFAA0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40</w:t>
            </w:r>
          </w:p>
        </w:tc>
      </w:tr>
      <w:tr w:rsidR="001353A3" w:rsidRPr="001353A3" w14:paraId="61E91350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5ED53C6F" w14:textId="1EB012C0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Noradrenalin</w:t>
            </w:r>
            <w:r w:rsidR="00A10092" w:rsidRPr="001353A3">
              <w:rPr>
                <w:color w:val="FF0000"/>
                <w:sz w:val="22"/>
                <w:szCs w:val="22"/>
              </w:rPr>
              <w:t>e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57C538E" w14:textId="42C35F1D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5.6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D9E3145" w14:textId="6125DE42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 (5.6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38D5173B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47F3BF8F" w14:textId="77777777" w:rsidTr="00276024">
        <w:trPr>
          <w:trHeight w:val="330"/>
        </w:trPr>
        <w:tc>
          <w:tcPr>
            <w:tcW w:w="8544" w:type="dxa"/>
            <w:gridSpan w:val="4"/>
            <w:shd w:val="clear" w:color="auto" w:fill="auto"/>
            <w:noWrap/>
            <w:vAlign w:val="bottom"/>
          </w:tcPr>
          <w:p w14:paraId="4596DEF2" w14:textId="77777777" w:rsidR="00276024" w:rsidRPr="001353A3" w:rsidRDefault="0027602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Pre-operative laboratory data</w:t>
            </w:r>
          </w:p>
        </w:tc>
      </w:tr>
      <w:tr w:rsidR="001353A3" w:rsidRPr="001353A3" w14:paraId="23E291AF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6D089C06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Hemoglobin (mmol/L)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E569287" w14:textId="50A2E415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7.8 ± 1.3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A404B17" w14:textId="7E9F4538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8.3 ± 1.2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F8D898B" w14:textId="16C60756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0.17</w:t>
            </w:r>
          </w:p>
        </w:tc>
      </w:tr>
      <w:tr w:rsidR="001353A3" w:rsidRPr="001353A3" w14:paraId="26EFBCBB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45FBA789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ilirubin (</w:t>
            </w:r>
            <w:proofErr w:type="spellStart"/>
            <w:r w:rsidRPr="001353A3">
              <w:rPr>
                <w:color w:val="FF0000"/>
                <w:sz w:val="22"/>
                <w:szCs w:val="22"/>
              </w:rPr>
              <w:t>umol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/L)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62571F1D" w14:textId="089263CB" w:rsidR="0027602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28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</w:t>
            </w:r>
            <w:r w:rsidR="00180C5D">
              <w:rPr>
                <w:color w:val="FF0000"/>
                <w:sz w:val="22"/>
                <w:szCs w:val="22"/>
              </w:rPr>
              <w:t>5</w:t>
            </w:r>
            <w:r w:rsidRPr="001353A3">
              <w:rPr>
                <w:color w:val="FF0000"/>
                <w:sz w:val="22"/>
                <w:szCs w:val="22"/>
              </w:rPr>
              <w:t xml:space="preserve"> – 3</w:t>
            </w:r>
            <w:r w:rsidR="00180C5D">
              <w:rPr>
                <w:color w:val="FF0000"/>
                <w:sz w:val="22"/>
                <w:szCs w:val="22"/>
              </w:rPr>
              <w:t>3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3518E66" w14:textId="1E4EC17A" w:rsidR="0027602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17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12 – 3</w:t>
            </w:r>
            <w:r w:rsidR="00180C5D">
              <w:rPr>
                <w:color w:val="FF0000"/>
                <w:sz w:val="22"/>
                <w:szCs w:val="22"/>
              </w:rPr>
              <w:t>0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2AD0CA5B" w14:textId="3F00BAAB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0</w:t>
            </w:r>
            <w:r w:rsidR="004C3191">
              <w:rPr>
                <w:color w:val="FF0000"/>
                <w:sz w:val="22"/>
                <w:szCs w:val="22"/>
              </w:rPr>
              <w:t>2</w:t>
            </w:r>
          </w:p>
        </w:tc>
      </w:tr>
      <w:tr w:rsidR="001353A3" w:rsidRPr="001353A3" w14:paraId="014B0A9A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56282A33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SAT (U/L)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DE7BF51" w14:textId="0AED5F8E" w:rsidR="0027602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33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4 – 6</w:t>
            </w:r>
            <w:r w:rsidR="00180C5D">
              <w:rPr>
                <w:color w:val="FF0000"/>
                <w:sz w:val="22"/>
                <w:szCs w:val="22"/>
              </w:rPr>
              <w:t>0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1EA369A2" w14:textId="785B4F6B" w:rsidR="0027602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34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6 – 53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E183235" w14:textId="699A6AF0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</w:t>
            </w:r>
            <w:r w:rsidR="004C3191">
              <w:rPr>
                <w:color w:val="FF0000"/>
                <w:sz w:val="22"/>
                <w:szCs w:val="22"/>
              </w:rPr>
              <w:t>96</w:t>
            </w:r>
          </w:p>
        </w:tc>
      </w:tr>
      <w:tr w:rsidR="001353A3" w:rsidRPr="001353A3" w14:paraId="6A0A7661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36E2666D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LAT (U/L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6802B15" w14:textId="7510EE5B" w:rsidR="0027602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47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 xml:space="preserve">28 – </w:t>
            </w:r>
            <w:r w:rsidR="00180C5D">
              <w:rPr>
                <w:color w:val="FF0000"/>
                <w:sz w:val="22"/>
                <w:szCs w:val="22"/>
              </w:rPr>
              <w:t>96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1E018E83" w14:textId="37CFAA9B" w:rsidR="00276024" w:rsidRPr="001353A3" w:rsidRDefault="00F95EA1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38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4 – 6</w:t>
            </w:r>
            <w:r w:rsidR="00180C5D">
              <w:rPr>
                <w:color w:val="FF0000"/>
                <w:sz w:val="22"/>
                <w:szCs w:val="22"/>
              </w:rPr>
              <w:t>1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CC4EED0" w14:textId="21160930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2</w:t>
            </w:r>
            <w:r w:rsidR="004C3191">
              <w:rPr>
                <w:color w:val="FF0000"/>
                <w:sz w:val="22"/>
                <w:szCs w:val="22"/>
              </w:rPr>
              <w:t>7</w:t>
            </w:r>
          </w:p>
        </w:tc>
      </w:tr>
      <w:tr w:rsidR="001353A3" w:rsidRPr="001353A3" w14:paraId="4FEE54A1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E6C58C2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Creatinin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(</w:t>
            </w:r>
            <w:proofErr w:type="spellStart"/>
            <w:r w:rsidRPr="001353A3">
              <w:rPr>
                <w:color w:val="FF0000"/>
                <w:sz w:val="22"/>
                <w:szCs w:val="22"/>
              </w:rPr>
              <w:t>umol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/L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D95C513" w14:textId="7BBAF6AC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67 ± 75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45B61F07" w14:textId="03E8F17A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06 ± 3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6D12110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&lt;0.01</w:t>
            </w:r>
          </w:p>
        </w:tc>
      </w:tr>
      <w:tr w:rsidR="001353A3" w:rsidRPr="001353A3" w14:paraId="786B3909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5317B09" w14:textId="77777777" w:rsidR="00276024" w:rsidRPr="001353A3" w:rsidRDefault="0027602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GFR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649B3E0" w14:textId="2CB4D92F" w:rsidR="00276024" w:rsidRPr="001353A3" w:rsidRDefault="00276024" w:rsidP="00276024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6 ± 20</w:t>
            </w:r>
          </w:p>
        </w:tc>
        <w:tc>
          <w:tcPr>
            <w:tcW w:w="1388" w:type="dxa"/>
            <w:shd w:val="clear" w:color="auto" w:fill="auto"/>
            <w:noWrap/>
            <w:vAlign w:val="bottom"/>
            <w:hideMark/>
          </w:tcPr>
          <w:p w14:paraId="64868DA3" w14:textId="53818494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9 ± 2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8F48A52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&lt;0.01</w:t>
            </w:r>
          </w:p>
        </w:tc>
      </w:tr>
      <w:tr w:rsidR="001353A3" w:rsidRPr="001353A3" w14:paraId="4E5F97CD" w14:textId="77777777" w:rsidTr="00276024">
        <w:trPr>
          <w:trHeight w:val="330"/>
        </w:trPr>
        <w:tc>
          <w:tcPr>
            <w:tcW w:w="8544" w:type="dxa"/>
            <w:gridSpan w:val="4"/>
            <w:shd w:val="clear" w:color="auto" w:fill="auto"/>
            <w:noWrap/>
            <w:vAlign w:val="bottom"/>
          </w:tcPr>
          <w:p w14:paraId="447818E3" w14:textId="77777777" w:rsidR="00276024" w:rsidRPr="001353A3" w:rsidRDefault="0027602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lastRenderedPageBreak/>
              <w:t>Type of heart failure</w:t>
            </w:r>
          </w:p>
        </w:tc>
      </w:tr>
      <w:tr w:rsidR="001353A3" w:rsidRPr="001353A3" w14:paraId="3D3C9D58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444F7D6C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Ischemic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88B6BEE" w14:textId="38765179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8 (44.4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7B85F2E" w14:textId="4B8A5A4D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15 (27.8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572839C2" w14:textId="2BE242AD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0.19</w:t>
            </w:r>
          </w:p>
        </w:tc>
      </w:tr>
      <w:tr w:rsidR="001353A3" w:rsidRPr="001353A3" w14:paraId="4DD6EF1A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596D18F3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ilated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49631644" w14:textId="7B132752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9 (50.0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95A0F6F" w14:textId="5F99A41E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35 (64.8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F0F0246" w14:textId="30E036CE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0.26</w:t>
            </w:r>
          </w:p>
        </w:tc>
      </w:tr>
      <w:tr w:rsidR="001353A3" w:rsidRPr="001353A3" w14:paraId="29E470A0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499F90B6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Myocarditis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97F6EE9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8CE9D7C" w14:textId="6B4D262A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1.9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297C8AC5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7825973D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3BC1616C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Peri-partum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04C34807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2AED536" w14:textId="5CDD62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1.9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183659F4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56508552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552808CD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Hypertrophic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BE6943C" w14:textId="43235C79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5.6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7D1B3FD" w14:textId="31E74780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1.9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22F2C3DC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748FC6C8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6A176FAE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Toxic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20245EB3" w14:textId="6B46DEC6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2E51AF80" w14:textId="75CDD7B1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1.9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0EC69D5E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3F2BB1C6" w14:textId="77777777" w:rsidTr="00276024">
        <w:trPr>
          <w:trHeight w:val="330"/>
        </w:trPr>
        <w:tc>
          <w:tcPr>
            <w:tcW w:w="8544" w:type="dxa"/>
            <w:gridSpan w:val="4"/>
            <w:shd w:val="clear" w:color="auto" w:fill="auto"/>
            <w:noWrap/>
            <w:vAlign w:val="bottom"/>
          </w:tcPr>
          <w:p w14:paraId="4AC9EA3B" w14:textId="77777777" w:rsidR="00276024" w:rsidRPr="001353A3" w:rsidRDefault="0027602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Right ventricular function</w:t>
            </w:r>
          </w:p>
        </w:tc>
      </w:tr>
      <w:tr w:rsidR="001353A3" w:rsidRPr="001353A3" w14:paraId="680F1AC1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0A4FD8B1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Good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438B706" w14:textId="32951AC2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 (38.9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ED227E9" w14:textId="3044E70E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6 (29.6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5F520177" w14:textId="62AAC6FF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33</w:t>
            </w:r>
          </w:p>
        </w:tc>
      </w:tr>
      <w:tr w:rsidR="001353A3" w:rsidRPr="001353A3" w14:paraId="74AE9367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268246DD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6EE56393" w14:textId="5942B22F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0 (55.6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129EFB1" w14:textId="3E946784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2 (59.3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70DD4BB7" w14:textId="4B4027B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50</w:t>
            </w:r>
          </w:p>
        </w:tc>
      </w:tr>
      <w:tr w:rsidR="001353A3" w:rsidRPr="001353A3" w14:paraId="3197E3E7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</w:tcPr>
          <w:p w14:paraId="6859D438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ad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92F67A5" w14:textId="037DDBDA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5.6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0AA81616" w14:textId="419882E0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 (11.1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D64081B" w14:textId="4135D73E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75636BBC" w14:textId="77777777" w:rsidTr="00276024">
        <w:trPr>
          <w:trHeight w:val="330"/>
        </w:trPr>
        <w:tc>
          <w:tcPr>
            <w:tcW w:w="8544" w:type="dxa"/>
            <w:gridSpan w:val="4"/>
            <w:shd w:val="clear" w:color="auto" w:fill="auto"/>
            <w:noWrap/>
            <w:vAlign w:val="bottom"/>
            <w:hideMark/>
          </w:tcPr>
          <w:p w14:paraId="2B0EE491" w14:textId="77777777" w:rsidR="00276024" w:rsidRPr="001353A3" w:rsidRDefault="00276024" w:rsidP="00276024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INTERMACS classification</w:t>
            </w:r>
          </w:p>
        </w:tc>
      </w:tr>
      <w:tr w:rsidR="001353A3" w:rsidRPr="001353A3" w14:paraId="48CB8C8E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0228FC11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795AD9E2" w14:textId="15DF5658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2D65BEC6" w14:textId="0991B11B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 (5.6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33546C4D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0BF27DC4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43DC0179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I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6A314949" w14:textId="2A7C4F03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9 (50.0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FD5568C" w14:textId="59C8A570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5 (27.8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366641AE" w14:textId="165D94A5" w:rsidR="00276024" w:rsidRPr="001353A3" w:rsidRDefault="00A45C70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07</w:t>
            </w:r>
          </w:p>
        </w:tc>
      </w:tr>
      <w:tr w:rsidR="001353A3" w:rsidRPr="001353A3" w14:paraId="38E0DC46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70CF7B9A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II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62C5B403" w14:textId="48CF656B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 (22.2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597B4AD" w14:textId="77B425A1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5 (46.3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37FB25AB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6D0AE915" w14:textId="77777777" w:rsidTr="00F95EA1">
        <w:trPr>
          <w:trHeight w:val="330"/>
        </w:trPr>
        <w:tc>
          <w:tcPr>
            <w:tcW w:w="4673" w:type="dxa"/>
            <w:shd w:val="clear" w:color="auto" w:fill="auto"/>
            <w:noWrap/>
            <w:vAlign w:val="bottom"/>
            <w:hideMark/>
          </w:tcPr>
          <w:p w14:paraId="256F4A64" w14:textId="77777777" w:rsidR="00276024" w:rsidRPr="001353A3" w:rsidRDefault="00276024" w:rsidP="00276024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V - VI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39859374" w14:textId="1C20DED1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 (27.8%)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54769AA9" w14:textId="7CFB4243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1 (20.4%)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5183735" w14:textId="77777777" w:rsidR="00276024" w:rsidRPr="001353A3" w:rsidRDefault="00276024" w:rsidP="00276024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</w:tbl>
    <w:p w14:paraId="3DD92338" w14:textId="77777777" w:rsidR="00F5159D" w:rsidRPr="001353A3" w:rsidRDefault="00F5159D" w:rsidP="00F5159D">
      <w:pPr>
        <w:jc w:val="both"/>
        <w:rPr>
          <w:color w:val="FF0000"/>
          <w:sz w:val="22"/>
          <w:szCs w:val="22"/>
        </w:rPr>
      </w:pPr>
      <w:proofErr w:type="spellStart"/>
      <w:r w:rsidRPr="001353A3">
        <w:rPr>
          <w:color w:val="FF0000"/>
          <w:sz w:val="22"/>
          <w:szCs w:val="22"/>
        </w:rPr>
        <w:t>n.s</w:t>
      </w:r>
      <w:proofErr w:type="spellEnd"/>
      <w:r w:rsidRPr="001353A3">
        <w:rPr>
          <w:color w:val="FF0000"/>
          <w:sz w:val="22"/>
          <w:szCs w:val="22"/>
        </w:rPr>
        <w:t>.: no statistics performed (for example because of too little numbers)</w:t>
      </w:r>
    </w:p>
    <w:p w14:paraId="7F389E91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2DF886B7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7D00440F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42EF67D2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321E6666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02FC3CC5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11019662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748C2F9E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775F2E5A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31E79EBD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2386080C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6B0CB942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4FE0361E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0BE1A8AC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74C95B5A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22413F82" w14:textId="77777777" w:rsidR="00D62737" w:rsidRPr="001353A3" w:rsidRDefault="00D62737">
      <w:pPr>
        <w:spacing w:after="160" w:line="259" w:lineRule="auto"/>
        <w:rPr>
          <w:color w:val="FF0000"/>
        </w:rPr>
      </w:pPr>
    </w:p>
    <w:p w14:paraId="3BC26868" w14:textId="77777777" w:rsidR="00D62737" w:rsidRPr="001353A3" w:rsidRDefault="00D62737">
      <w:pPr>
        <w:spacing w:after="160" w:line="259" w:lineRule="auto"/>
        <w:rPr>
          <w:color w:val="FF0000"/>
          <w:sz w:val="22"/>
          <w:szCs w:val="22"/>
        </w:rPr>
      </w:pPr>
      <w:r w:rsidRPr="001353A3">
        <w:rPr>
          <w:b/>
          <w:bCs/>
          <w:color w:val="FF0000"/>
          <w:sz w:val="22"/>
          <w:szCs w:val="22"/>
        </w:rPr>
        <w:lastRenderedPageBreak/>
        <w:t>Supplemental table 2c</w:t>
      </w:r>
      <w:r w:rsidRPr="001353A3">
        <w:rPr>
          <w:color w:val="FF0000"/>
          <w:sz w:val="22"/>
          <w:szCs w:val="22"/>
        </w:rPr>
        <w:t xml:space="preserve">.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9"/>
        <w:gridCol w:w="1413"/>
        <w:gridCol w:w="1418"/>
        <w:gridCol w:w="1134"/>
      </w:tblGrid>
      <w:tr w:rsidR="001353A3" w:rsidRPr="001353A3" w14:paraId="3B006670" w14:textId="77777777" w:rsidTr="00A45C70">
        <w:trPr>
          <w:trHeight w:val="330"/>
        </w:trPr>
        <w:tc>
          <w:tcPr>
            <w:tcW w:w="87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C8613" w14:textId="2751C9BB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 xml:space="preserve">Centrifugal flow </w:t>
            </w:r>
            <w:r w:rsidR="00A45C70" w:rsidRPr="001353A3">
              <w:rPr>
                <w:b/>
                <w:bCs/>
                <w:color w:val="FF0000"/>
                <w:sz w:val="22"/>
                <w:szCs w:val="22"/>
              </w:rPr>
              <w:t xml:space="preserve">with intrinsic pulse </w:t>
            </w:r>
            <w:r w:rsidRPr="001353A3">
              <w:rPr>
                <w:b/>
                <w:bCs/>
                <w:color w:val="FF0000"/>
                <w:sz w:val="22"/>
                <w:szCs w:val="22"/>
              </w:rPr>
              <w:t>(n=95)</w:t>
            </w:r>
          </w:p>
        </w:tc>
      </w:tr>
      <w:tr w:rsidR="001353A3" w:rsidRPr="001353A3" w14:paraId="4140E9CB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966A0DF" w14:textId="77777777" w:rsidR="00276024" w:rsidRPr="001353A3" w:rsidRDefault="00276024" w:rsidP="0010590A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3637BF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Vasoplegia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br/>
              <w:t>(n=1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055EB8" w14:textId="4BDBD235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No </w:t>
            </w:r>
            <w:proofErr w:type="spellStart"/>
            <w:r w:rsidRPr="001353A3">
              <w:rPr>
                <w:color w:val="FF0000"/>
                <w:sz w:val="22"/>
                <w:szCs w:val="22"/>
              </w:rPr>
              <w:t>vasoplegia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</w:t>
            </w:r>
            <w:r w:rsidRPr="001353A3">
              <w:rPr>
                <w:color w:val="FF0000"/>
                <w:sz w:val="22"/>
                <w:szCs w:val="22"/>
              </w:rPr>
              <w:br/>
              <w:t>(n=7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FABDC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P-value</w:t>
            </w:r>
          </w:p>
        </w:tc>
      </w:tr>
      <w:tr w:rsidR="001353A3" w:rsidRPr="001353A3" w14:paraId="647A1525" w14:textId="77777777" w:rsidTr="00A45C70">
        <w:trPr>
          <w:trHeight w:val="330"/>
        </w:trPr>
        <w:tc>
          <w:tcPr>
            <w:tcW w:w="8784" w:type="dxa"/>
            <w:gridSpan w:val="4"/>
            <w:shd w:val="clear" w:color="auto" w:fill="auto"/>
            <w:noWrap/>
            <w:vAlign w:val="bottom"/>
          </w:tcPr>
          <w:p w14:paraId="7255E689" w14:textId="77777777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Demographic data</w:t>
            </w:r>
          </w:p>
        </w:tc>
      </w:tr>
      <w:tr w:rsidR="001353A3" w:rsidRPr="001353A3" w14:paraId="165E488E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A8A248D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ge (years)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0A91594" w14:textId="4870EA41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8.1 ± 10.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ADBF3B" w14:textId="5097371F" w:rsidR="00276024" w:rsidRPr="001353A3" w:rsidRDefault="00243907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1.0</w:t>
            </w:r>
            <w:r w:rsidR="00276024" w:rsidRPr="001353A3">
              <w:rPr>
                <w:color w:val="FF0000"/>
                <w:sz w:val="22"/>
                <w:szCs w:val="22"/>
              </w:rPr>
              <w:t xml:space="preserve"> ± </w:t>
            </w:r>
            <w:r w:rsidRPr="001353A3">
              <w:rPr>
                <w:color w:val="FF0000"/>
                <w:sz w:val="22"/>
                <w:szCs w:val="22"/>
              </w:rPr>
              <w:t>14.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8E2CED" w14:textId="46FEC198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</w:t>
            </w:r>
            <w:r w:rsidR="00243907" w:rsidRPr="001353A3">
              <w:rPr>
                <w:color w:val="FF0000"/>
                <w:sz w:val="22"/>
                <w:szCs w:val="22"/>
              </w:rPr>
              <w:t>05</w:t>
            </w:r>
          </w:p>
        </w:tc>
      </w:tr>
      <w:tr w:rsidR="001353A3" w:rsidRPr="001353A3" w14:paraId="5134D5E6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3A123BDD" w14:textId="11EFAC6C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Male </w:t>
            </w:r>
            <w:r w:rsidR="00CA5301">
              <w:rPr>
                <w:color w:val="FF0000"/>
                <w:sz w:val="22"/>
                <w:szCs w:val="22"/>
              </w:rPr>
              <w:t>g</w:t>
            </w:r>
            <w:r w:rsidRPr="001353A3">
              <w:rPr>
                <w:color w:val="FF0000"/>
                <w:sz w:val="22"/>
                <w:szCs w:val="22"/>
              </w:rPr>
              <w:t>ender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88F63AD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5 (83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FEFCE3F" w14:textId="4A6B7D00" w:rsidR="00276024" w:rsidRPr="001353A3" w:rsidRDefault="00243907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8 (62.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C81E08" w14:textId="2F95CE38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0</w:t>
            </w:r>
            <w:r w:rsidR="00243907" w:rsidRPr="001353A3">
              <w:rPr>
                <w:color w:val="FF0000"/>
                <w:sz w:val="22"/>
                <w:szCs w:val="22"/>
              </w:rPr>
              <w:t>9</w:t>
            </w:r>
          </w:p>
        </w:tc>
      </w:tr>
      <w:tr w:rsidR="001353A3" w:rsidRPr="001353A3" w14:paraId="08AC54DA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72FEACD9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Weight (kg)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F39E7EF" w14:textId="3DCC7793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84.4</w:t>
            </w:r>
            <w:r w:rsidR="00276024" w:rsidRPr="001353A3">
              <w:rPr>
                <w:color w:val="FF0000"/>
                <w:sz w:val="22"/>
                <w:szCs w:val="22"/>
              </w:rPr>
              <w:t xml:space="preserve"> ± </w:t>
            </w:r>
            <w:r w:rsidRPr="001353A3">
              <w:rPr>
                <w:color w:val="FF0000"/>
                <w:sz w:val="22"/>
                <w:szCs w:val="22"/>
              </w:rPr>
              <w:t>12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839344" w14:textId="114E33EB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6.4</w:t>
            </w:r>
            <w:r w:rsidR="00276024" w:rsidRPr="001353A3">
              <w:rPr>
                <w:color w:val="FF0000"/>
                <w:sz w:val="22"/>
                <w:szCs w:val="22"/>
              </w:rPr>
              <w:t xml:space="preserve"> ± </w:t>
            </w:r>
            <w:r w:rsidRPr="001353A3">
              <w:rPr>
                <w:color w:val="FF0000"/>
                <w:sz w:val="22"/>
                <w:szCs w:val="22"/>
              </w:rPr>
              <w:t>14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B57091" w14:textId="2FAD560D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</w:t>
            </w:r>
            <w:r w:rsidR="00E84BAD" w:rsidRPr="001353A3">
              <w:rPr>
                <w:color w:val="FF0000"/>
                <w:sz w:val="22"/>
                <w:szCs w:val="22"/>
              </w:rPr>
              <w:t>03</w:t>
            </w:r>
          </w:p>
        </w:tc>
      </w:tr>
      <w:tr w:rsidR="001353A3" w:rsidRPr="001353A3" w14:paraId="23FB0C8E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63FF16E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SA (m2)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E1DF8AD" w14:textId="5EEFF4BF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2.04 </w:t>
            </w:r>
            <w:r w:rsidR="00276024" w:rsidRPr="001353A3">
              <w:rPr>
                <w:color w:val="FF0000"/>
                <w:sz w:val="22"/>
                <w:szCs w:val="22"/>
              </w:rPr>
              <w:t xml:space="preserve">± </w:t>
            </w:r>
            <w:r w:rsidRPr="001353A3">
              <w:rPr>
                <w:color w:val="FF0000"/>
                <w:sz w:val="22"/>
                <w:szCs w:val="22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D9FE62" w14:textId="1C59F0A5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.93</w:t>
            </w:r>
            <w:r w:rsidR="00276024" w:rsidRPr="001353A3">
              <w:rPr>
                <w:color w:val="FF0000"/>
                <w:sz w:val="22"/>
                <w:szCs w:val="22"/>
              </w:rPr>
              <w:t xml:space="preserve"> ± 0.</w:t>
            </w:r>
            <w:r w:rsidRPr="001353A3">
              <w:rPr>
                <w:color w:val="FF0000"/>
                <w:sz w:val="22"/>
                <w:szCs w:val="2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00C10E" w14:textId="41E9DE6D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</w:t>
            </w:r>
            <w:r w:rsidR="00E84BAD" w:rsidRPr="001353A3">
              <w:rPr>
                <w:color w:val="FF0000"/>
                <w:sz w:val="22"/>
                <w:szCs w:val="22"/>
              </w:rPr>
              <w:t>0</w:t>
            </w:r>
            <w:r w:rsidRPr="001353A3">
              <w:rPr>
                <w:color w:val="FF0000"/>
                <w:sz w:val="22"/>
                <w:szCs w:val="22"/>
              </w:rPr>
              <w:t>6</w:t>
            </w:r>
          </w:p>
        </w:tc>
      </w:tr>
      <w:tr w:rsidR="001353A3" w:rsidRPr="001353A3" w14:paraId="5297FCA0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711D6E96" w14:textId="403FBF9F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MI (</w:t>
            </w:r>
            <w:r w:rsidR="003321F1" w:rsidRPr="001353A3">
              <w:rPr>
                <w:color w:val="FF0000"/>
                <w:sz w:val="22"/>
                <w:szCs w:val="22"/>
              </w:rPr>
              <w:t>k</w:t>
            </w:r>
            <w:r w:rsidRPr="001353A3">
              <w:rPr>
                <w:color w:val="FF0000"/>
                <w:sz w:val="22"/>
                <w:szCs w:val="22"/>
              </w:rPr>
              <w:t>g/m2)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112869E1" w14:textId="6012991B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6.1</w:t>
            </w:r>
            <w:r w:rsidR="00276024" w:rsidRPr="001353A3">
              <w:rPr>
                <w:color w:val="FF0000"/>
                <w:sz w:val="22"/>
                <w:szCs w:val="22"/>
              </w:rPr>
              <w:t xml:space="preserve"> ± </w:t>
            </w:r>
            <w:r w:rsidRPr="001353A3">
              <w:rPr>
                <w:color w:val="FF0000"/>
                <w:sz w:val="22"/>
                <w:szCs w:val="22"/>
              </w:rPr>
              <w:t>2.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729A1A" w14:textId="20CB4911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4.2</w:t>
            </w:r>
            <w:r w:rsidR="00276024" w:rsidRPr="001353A3">
              <w:rPr>
                <w:color w:val="FF0000"/>
                <w:sz w:val="22"/>
                <w:szCs w:val="22"/>
              </w:rPr>
              <w:t xml:space="preserve"> ± 4.</w:t>
            </w:r>
            <w:r w:rsidRPr="001353A3">
              <w:rPr>
                <w:color w:val="FF0000"/>
                <w:sz w:val="22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8ECE96" w14:textId="035F14BC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</w:t>
            </w:r>
            <w:r w:rsidR="00E84BAD" w:rsidRPr="001353A3">
              <w:rPr>
                <w:color w:val="FF0000"/>
                <w:sz w:val="22"/>
                <w:szCs w:val="22"/>
              </w:rPr>
              <w:t>0</w:t>
            </w:r>
            <w:r w:rsidRPr="001353A3">
              <w:rPr>
                <w:color w:val="FF0000"/>
                <w:sz w:val="22"/>
                <w:szCs w:val="22"/>
              </w:rPr>
              <w:t>7</w:t>
            </w:r>
          </w:p>
        </w:tc>
      </w:tr>
      <w:tr w:rsidR="001353A3" w:rsidRPr="001353A3" w14:paraId="01313950" w14:textId="77777777" w:rsidTr="00A45C70">
        <w:trPr>
          <w:trHeight w:val="330"/>
        </w:trPr>
        <w:tc>
          <w:tcPr>
            <w:tcW w:w="8784" w:type="dxa"/>
            <w:gridSpan w:val="4"/>
            <w:shd w:val="clear" w:color="auto" w:fill="auto"/>
            <w:noWrap/>
            <w:vAlign w:val="bottom"/>
            <w:hideMark/>
          </w:tcPr>
          <w:p w14:paraId="2BC35F71" w14:textId="77777777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Patient History</w:t>
            </w:r>
          </w:p>
        </w:tc>
      </w:tr>
      <w:tr w:rsidR="001353A3" w:rsidRPr="001353A3" w14:paraId="69B71F8E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58705B92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Systolic blood pressure (mmHg)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975E201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97 ± 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6C303B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04 ± 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83288A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07</w:t>
            </w:r>
          </w:p>
        </w:tc>
      </w:tr>
      <w:tr w:rsidR="001353A3" w:rsidRPr="001353A3" w14:paraId="12E4F724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31427A3B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iastolic blood pressure (mmHg)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E57F5A2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4 ± 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773DA3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9 ± 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8484BC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10</w:t>
            </w:r>
          </w:p>
        </w:tc>
      </w:tr>
      <w:tr w:rsidR="001353A3" w:rsidRPr="001353A3" w14:paraId="081F310B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74E9E78F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Smoking History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C653DBA" w14:textId="46A3B84B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8 (44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FDEE3F" w14:textId="7405FFE6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2 (41.6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A9D362" w14:textId="75C034D5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51</w:t>
            </w:r>
          </w:p>
        </w:tc>
      </w:tr>
      <w:tr w:rsidR="001353A3" w:rsidRPr="001353A3" w14:paraId="2ACEE0DF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2FA92FB0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COPD/CARA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89751BA" w14:textId="0166243E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5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26F76E" w14:textId="484DFE35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8 (10.4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EF0CE7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101C343D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5D959484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Previous Cardiothoracic Surgery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E6F6D0F" w14:textId="5D7EE124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 (22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B7C1E0" w14:textId="3112BD88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 (9.1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9577A7" w14:textId="4DA38166" w:rsidR="00276024" w:rsidRPr="001353A3" w:rsidRDefault="00E84BAD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72F79FDC" w14:textId="77777777" w:rsidTr="00A45C70">
        <w:trPr>
          <w:trHeight w:val="330"/>
        </w:trPr>
        <w:tc>
          <w:tcPr>
            <w:tcW w:w="8784" w:type="dxa"/>
            <w:gridSpan w:val="4"/>
            <w:shd w:val="clear" w:color="auto" w:fill="auto"/>
            <w:noWrap/>
            <w:vAlign w:val="bottom"/>
          </w:tcPr>
          <w:p w14:paraId="250CB139" w14:textId="77777777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Pre-operative medication</w:t>
            </w:r>
          </w:p>
        </w:tc>
      </w:tr>
      <w:tr w:rsidR="001353A3" w:rsidRPr="001353A3" w14:paraId="34892D1B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20BCB80E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LMWH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2EDB1C1" w14:textId="1814FA19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2 (66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C8E338" w14:textId="7FE43FEC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3 (55.8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C1DEB1" w14:textId="02770E15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40</w:t>
            </w:r>
          </w:p>
        </w:tc>
      </w:tr>
      <w:tr w:rsidR="001353A3" w:rsidRPr="001353A3" w14:paraId="0789D30E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0D942194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Bèta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blocker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6D8EA29" w14:textId="4C2C23E2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11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9BCDA2" w14:textId="68CD8707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5 (19.5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2C962B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1F339346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4D7274FC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CE-inhibitor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AFECA87" w14:textId="755B866A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5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AC74DC" w14:textId="03C2158F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8 (23.4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0BF145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44A29D58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18A5A88B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TII-receptor antagonist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63FAB3F" w14:textId="61C639AA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8 (44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99660D" w14:textId="26E27EEF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8 (23.4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ECFC94" w14:textId="5667B63B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07</w:t>
            </w:r>
          </w:p>
        </w:tc>
      </w:tr>
      <w:tr w:rsidR="001353A3" w:rsidRPr="001353A3" w14:paraId="3E8C6957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2D7B222B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Loop diuretics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7DAA65B" w14:textId="075A53A0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8 (10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2CEFFD" w14:textId="638E9F43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9 (89.6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FF8B36" w14:textId="42B66C13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15</w:t>
            </w:r>
          </w:p>
        </w:tc>
      </w:tr>
      <w:tr w:rsidR="001353A3" w:rsidRPr="001353A3" w14:paraId="2E892936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2BB1F677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Aldosteron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antagonist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548EE1F" w14:textId="7AE7AA1D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5 (83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E412A0" w14:textId="555DDB4B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4 (83.1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AB4529" w14:textId="1C314C63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98</w:t>
            </w:r>
          </w:p>
        </w:tc>
      </w:tr>
      <w:tr w:rsidR="001353A3" w:rsidRPr="001353A3" w14:paraId="360A297B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5EFEC512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opamine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EDB362D" w14:textId="2C67DFA9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BA591A" w14:textId="0A1B64E1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 (5.2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F924EC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778CF5A9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3EE632EB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obutamine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03C360B" w14:textId="73264309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0 (55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F20136" w14:textId="410DCEDD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5 (45.5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255DD2" w14:textId="70F26165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44</w:t>
            </w:r>
          </w:p>
        </w:tc>
      </w:tr>
      <w:tr w:rsidR="001353A3" w:rsidRPr="001353A3" w14:paraId="097CABA3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75B95352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Milrinone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1BE659A" w14:textId="18090DD1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6 (33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4CA5AD" w14:textId="2467A6FB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9 (37.7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7CCACA" w14:textId="606A389D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73</w:t>
            </w:r>
          </w:p>
        </w:tc>
      </w:tr>
      <w:tr w:rsidR="001353A3" w:rsidRPr="001353A3" w14:paraId="7AFC372F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0ED13042" w14:textId="63CC1F06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Noradrenalin</w:t>
            </w:r>
            <w:r w:rsidR="00A10092" w:rsidRPr="001353A3">
              <w:rPr>
                <w:color w:val="FF0000"/>
                <w:sz w:val="22"/>
                <w:szCs w:val="22"/>
              </w:rPr>
              <w:t>e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A35159E" w14:textId="081A5D99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11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8B065F" w14:textId="1E95ED44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 (6.5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80384A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3A4470B7" w14:textId="77777777" w:rsidTr="00A45C70">
        <w:trPr>
          <w:trHeight w:val="330"/>
        </w:trPr>
        <w:tc>
          <w:tcPr>
            <w:tcW w:w="8784" w:type="dxa"/>
            <w:gridSpan w:val="4"/>
            <w:shd w:val="clear" w:color="auto" w:fill="auto"/>
            <w:noWrap/>
            <w:vAlign w:val="bottom"/>
          </w:tcPr>
          <w:p w14:paraId="38DE1124" w14:textId="77777777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Pre-operative laboratory data</w:t>
            </w:r>
          </w:p>
        </w:tc>
      </w:tr>
      <w:tr w:rsidR="001353A3" w:rsidRPr="001353A3" w14:paraId="1A859578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6EA4DFC3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Hemoglobin (mmol/L)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6294063" w14:textId="0D3F9A15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8.2</w:t>
            </w:r>
            <w:r w:rsidR="00276024" w:rsidRPr="001353A3">
              <w:rPr>
                <w:color w:val="FF0000"/>
                <w:sz w:val="22"/>
                <w:szCs w:val="22"/>
              </w:rPr>
              <w:t xml:space="preserve"> ± 1.</w:t>
            </w:r>
            <w:r w:rsidRPr="001353A3">
              <w:rPr>
                <w:color w:val="FF0000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97FC3E" w14:textId="0F5CAE34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8.4</w:t>
            </w:r>
            <w:r w:rsidR="00276024" w:rsidRPr="001353A3">
              <w:rPr>
                <w:color w:val="FF0000"/>
                <w:sz w:val="22"/>
                <w:szCs w:val="22"/>
              </w:rPr>
              <w:t xml:space="preserve"> ± 1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B4AE0A" w14:textId="0FC6AA66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0.</w:t>
            </w:r>
            <w:r w:rsidR="00A45C70" w:rsidRPr="001353A3">
              <w:rPr>
                <w:color w:val="FF0000"/>
                <w:sz w:val="22"/>
                <w:szCs w:val="22"/>
              </w:rPr>
              <w:t>53</w:t>
            </w:r>
          </w:p>
        </w:tc>
      </w:tr>
      <w:tr w:rsidR="001353A3" w:rsidRPr="001353A3" w14:paraId="5D918C8A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11C3DC49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ilirubin (</w:t>
            </w:r>
            <w:proofErr w:type="spellStart"/>
            <w:r w:rsidRPr="001353A3">
              <w:rPr>
                <w:color w:val="FF0000"/>
                <w:sz w:val="22"/>
                <w:szCs w:val="22"/>
              </w:rPr>
              <w:t>umol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/L)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1E69F22" w14:textId="0617F24D" w:rsidR="00276024" w:rsidRPr="001353A3" w:rsidRDefault="00F95EA1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28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14 – 3</w:t>
            </w:r>
            <w:r w:rsidR="00180C5D">
              <w:rPr>
                <w:color w:val="FF0000"/>
                <w:sz w:val="22"/>
                <w:szCs w:val="22"/>
              </w:rPr>
              <w:t>2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73A130" w14:textId="63199AF8" w:rsidR="00276024" w:rsidRPr="001353A3" w:rsidRDefault="00F95EA1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16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10 – 3</w:t>
            </w:r>
            <w:r w:rsidR="00180C5D">
              <w:rPr>
                <w:color w:val="FF0000"/>
                <w:sz w:val="22"/>
                <w:szCs w:val="22"/>
              </w:rPr>
              <w:t>0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FB6D01" w14:textId="4E21474B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</w:t>
            </w:r>
            <w:r w:rsidR="00F95EA1" w:rsidRPr="001353A3">
              <w:rPr>
                <w:color w:val="FF0000"/>
                <w:sz w:val="22"/>
                <w:szCs w:val="22"/>
              </w:rPr>
              <w:t>1</w:t>
            </w:r>
            <w:r w:rsidR="00610490">
              <w:rPr>
                <w:color w:val="FF0000"/>
                <w:sz w:val="22"/>
                <w:szCs w:val="22"/>
              </w:rPr>
              <w:t>1</w:t>
            </w:r>
          </w:p>
        </w:tc>
      </w:tr>
      <w:tr w:rsidR="001353A3" w:rsidRPr="001353A3" w14:paraId="737ECF1B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33C9676B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SAT (U/L)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091532E" w14:textId="0EB96C3D" w:rsidR="00276024" w:rsidRPr="001353A3" w:rsidRDefault="00F95EA1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34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4 – 4</w:t>
            </w:r>
            <w:r w:rsidR="00180C5D">
              <w:rPr>
                <w:color w:val="FF0000"/>
                <w:sz w:val="22"/>
                <w:szCs w:val="22"/>
              </w:rPr>
              <w:t>6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30E758" w14:textId="6DEB0BF1" w:rsidR="00276024" w:rsidRPr="001353A3" w:rsidRDefault="00F95EA1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35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2 – 49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2820CA" w14:textId="7F3B5689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</w:t>
            </w:r>
            <w:r w:rsidR="00610490">
              <w:rPr>
                <w:color w:val="FF0000"/>
                <w:sz w:val="22"/>
                <w:szCs w:val="22"/>
              </w:rPr>
              <w:t>99</w:t>
            </w:r>
          </w:p>
        </w:tc>
      </w:tr>
      <w:tr w:rsidR="001353A3" w:rsidRPr="001353A3" w14:paraId="4B26E158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2DC23F6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ALAT (U/L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5C7699" w14:textId="3ABFE9D3" w:rsidR="00276024" w:rsidRPr="001353A3" w:rsidRDefault="00F95EA1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35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5 – 6</w:t>
            </w:r>
            <w:r w:rsidR="00180C5D">
              <w:rPr>
                <w:color w:val="FF0000"/>
                <w:sz w:val="22"/>
                <w:szCs w:val="22"/>
              </w:rPr>
              <w:t>2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3EAA72" w14:textId="2536AC8E" w:rsidR="00276024" w:rsidRPr="001353A3" w:rsidRDefault="00F95EA1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 xml:space="preserve">48 </w:t>
            </w:r>
            <w:r w:rsidR="00CD7020" w:rsidRPr="001353A3">
              <w:rPr>
                <w:color w:val="FF0000"/>
                <w:sz w:val="22"/>
                <w:szCs w:val="22"/>
              </w:rPr>
              <w:t>[</w:t>
            </w:r>
            <w:r w:rsidRPr="001353A3">
              <w:rPr>
                <w:color w:val="FF0000"/>
                <w:sz w:val="22"/>
                <w:szCs w:val="22"/>
              </w:rPr>
              <w:t>24 – 117</w:t>
            </w:r>
            <w:r w:rsidR="00CD7020" w:rsidRPr="001353A3">
              <w:rPr>
                <w:color w:val="FF0000"/>
                <w:sz w:val="22"/>
                <w:szCs w:val="22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D893E" w14:textId="45B8057E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</w:t>
            </w:r>
            <w:r w:rsidR="00610490">
              <w:rPr>
                <w:color w:val="FF0000"/>
                <w:sz w:val="22"/>
                <w:szCs w:val="22"/>
              </w:rPr>
              <w:t>33</w:t>
            </w:r>
          </w:p>
        </w:tc>
      </w:tr>
      <w:tr w:rsidR="001353A3" w:rsidRPr="001353A3" w14:paraId="7B3A551C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D9FD44C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Creatinin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 xml:space="preserve"> (</w:t>
            </w:r>
            <w:proofErr w:type="spellStart"/>
            <w:r w:rsidRPr="001353A3">
              <w:rPr>
                <w:color w:val="FF0000"/>
                <w:sz w:val="22"/>
                <w:szCs w:val="22"/>
              </w:rPr>
              <w:t>umol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/L)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A02D97" w14:textId="232124CC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31 ± 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01ECB9" w14:textId="6D57DC1F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11 ± 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33A23" w14:textId="7A94DE13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07</w:t>
            </w:r>
          </w:p>
        </w:tc>
      </w:tr>
      <w:tr w:rsidR="001353A3" w:rsidRPr="001353A3" w14:paraId="50CB3CE5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7E011E1" w14:textId="77777777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GFR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1A9E35" w14:textId="623130E0" w:rsidR="00276024" w:rsidRPr="001353A3" w:rsidRDefault="00A45C70" w:rsidP="0010590A">
            <w:pPr>
              <w:spacing w:line="360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58 ± 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343D4F" w14:textId="5B70A94D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0 ± 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20C250" w14:textId="3E955BAE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11</w:t>
            </w:r>
          </w:p>
        </w:tc>
      </w:tr>
      <w:tr w:rsidR="001353A3" w:rsidRPr="001353A3" w14:paraId="3C1A2C70" w14:textId="77777777" w:rsidTr="00A45C70">
        <w:trPr>
          <w:trHeight w:val="330"/>
        </w:trPr>
        <w:tc>
          <w:tcPr>
            <w:tcW w:w="8784" w:type="dxa"/>
            <w:gridSpan w:val="4"/>
            <w:shd w:val="clear" w:color="auto" w:fill="auto"/>
            <w:noWrap/>
            <w:vAlign w:val="bottom"/>
          </w:tcPr>
          <w:p w14:paraId="1FEC021F" w14:textId="77777777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Type of heart failure</w:t>
            </w:r>
          </w:p>
        </w:tc>
      </w:tr>
      <w:tr w:rsidR="001353A3" w:rsidRPr="001353A3" w14:paraId="61BBBEE2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5327A1F9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lastRenderedPageBreak/>
              <w:t>Ischemic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27DACC4" w14:textId="583DE7F1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6 (33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59B6D8" w14:textId="12890D82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12 (18.2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C83590" w14:textId="7591F49B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0.16</w:t>
            </w:r>
          </w:p>
        </w:tc>
      </w:tr>
      <w:tr w:rsidR="001353A3" w:rsidRPr="001353A3" w14:paraId="0AC379D6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7A96E1C1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Dilated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95F9A69" w14:textId="61608447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12 (66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B353D6" w14:textId="79EC837F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58 (75.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A3FA3C" w14:textId="7DA6C922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  <w:lang w:val="nl-NL" w:eastAsia="nl-NL"/>
              </w:rPr>
            </w:pPr>
            <w:r w:rsidRPr="001353A3">
              <w:rPr>
                <w:color w:val="FF0000"/>
                <w:sz w:val="22"/>
                <w:szCs w:val="22"/>
              </w:rPr>
              <w:t>0.45</w:t>
            </w:r>
          </w:p>
        </w:tc>
      </w:tr>
      <w:tr w:rsidR="001353A3" w:rsidRPr="001353A3" w14:paraId="00450DBA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0825B667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Myocarditis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29D33A1D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693E92" w14:textId="07379A34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1.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922293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14602FB2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742C49C2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Peri-partum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2168DFA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6518F0F" w14:textId="5C2D9427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1.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E9E0C1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5A0441BB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49128280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Hypertrophic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6625433C" w14:textId="7041F5FF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9153BA" w14:textId="1405CEDF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1.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45D4DE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35997EA5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705A9127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Toxic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5D7F666C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8934BE" w14:textId="3EA0926B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2.6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B9525C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74C2C41C" w14:textId="77777777" w:rsidTr="00A45C70">
        <w:trPr>
          <w:trHeight w:val="330"/>
        </w:trPr>
        <w:tc>
          <w:tcPr>
            <w:tcW w:w="8784" w:type="dxa"/>
            <w:gridSpan w:val="4"/>
            <w:shd w:val="clear" w:color="auto" w:fill="auto"/>
            <w:noWrap/>
            <w:vAlign w:val="bottom"/>
          </w:tcPr>
          <w:p w14:paraId="5C9C5702" w14:textId="77777777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Right ventricular function</w:t>
            </w:r>
          </w:p>
        </w:tc>
      </w:tr>
      <w:tr w:rsidR="001353A3" w:rsidRPr="001353A3" w14:paraId="6938F0F3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6EEA64F3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Good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12FA501" w14:textId="6511E2D6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4 (22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BD9F268" w14:textId="72A33234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1 (40.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35277E" w14:textId="70793A10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333AD171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488094DC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07DB9C0F" w14:textId="445EF897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2 (66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EFEA0A7" w14:textId="7AB875B1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6 (46.8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65D8CB" w14:textId="793FB52F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10</w:t>
            </w:r>
          </w:p>
        </w:tc>
      </w:tr>
      <w:tr w:rsidR="001353A3" w:rsidRPr="001353A3" w14:paraId="2E5696CF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</w:tcPr>
          <w:p w14:paraId="7281B2E4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Bad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74B8C2AC" w14:textId="759836F4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 (11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112569" w14:textId="4F2B1CF2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0 (13.0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D520C1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31544E09" w14:textId="77777777" w:rsidTr="00A45C70">
        <w:trPr>
          <w:trHeight w:val="330"/>
        </w:trPr>
        <w:tc>
          <w:tcPr>
            <w:tcW w:w="8784" w:type="dxa"/>
            <w:gridSpan w:val="4"/>
            <w:shd w:val="clear" w:color="auto" w:fill="auto"/>
            <w:noWrap/>
            <w:vAlign w:val="bottom"/>
            <w:hideMark/>
          </w:tcPr>
          <w:p w14:paraId="4AE43F11" w14:textId="77777777" w:rsidR="00276024" w:rsidRPr="001353A3" w:rsidRDefault="00276024" w:rsidP="0010590A">
            <w:pPr>
              <w:spacing w:line="360" w:lineRule="auto"/>
              <w:rPr>
                <w:b/>
                <w:bCs/>
                <w:color w:val="FF0000"/>
                <w:sz w:val="22"/>
                <w:szCs w:val="22"/>
              </w:rPr>
            </w:pPr>
            <w:r w:rsidRPr="001353A3">
              <w:rPr>
                <w:b/>
                <w:bCs/>
                <w:color w:val="FF0000"/>
                <w:sz w:val="22"/>
                <w:szCs w:val="22"/>
              </w:rPr>
              <w:t>INTERMACS classification</w:t>
            </w:r>
          </w:p>
        </w:tc>
      </w:tr>
      <w:tr w:rsidR="001353A3" w:rsidRPr="001353A3" w14:paraId="057E0071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A428777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5538BB1" w14:textId="7B535B03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1 (5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22C643" w14:textId="65D69CC1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 (3.9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1CE4B1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  <w:tr w:rsidR="001353A3" w:rsidRPr="001353A3" w14:paraId="125454E4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DE3B3FC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I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37CA895" w14:textId="79EF7B19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 (38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5C3465" w14:textId="5BA1D37A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7 (35.1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52DF7A" w14:textId="5C51E8F3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48</w:t>
            </w:r>
          </w:p>
        </w:tc>
      </w:tr>
      <w:tr w:rsidR="001353A3" w:rsidRPr="001353A3" w14:paraId="71DEF35D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8497530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II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45217B6B" w14:textId="1EC6145A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7 (38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888E90" w14:textId="4296C943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6 (33.8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D20A3A" w14:textId="1EB1CD84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0.44</w:t>
            </w:r>
          </w:p>
        </w:tc>
      </w:tr>
      <w:tr w:rsidR="001353A3" w:rsidRPr="001353A3" w14:paraId="22596B18" w14:textId="77777777" w:rsidTr="00A45C70">
        <w:trPr>
          <w:trHeight w:val="330"/>
        </w:trPr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12B1BA5" w14:textId="77777777" w:rsidR="00276024" w:rsidRPr="001353A3" w:rsidRDefault="00276024" w:rsidP="0010590A">
            <w:pPr>
              <w:spacing w:line="360" w:lineRule="auto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  <w:lang w:eastAsia="nl-NL"/>
              </w:rPr>
              <w:t>INTERMACS Class IV - VI</w:t>
            </w:r>
          </w:p>
        </w:tc>
        <w:tc>
          <w:tcPr>
            <w:tcW w:w="1413" w:type="dxa"/>
            <w:shd w:val="clear" w:color="auto" w:fill="auto"/>
            <w:noWrap/>
            <w:vAlign w:val="bottom"/>
          </w:tcPr>
          <w:p w14:paraId="3DD03FDD" w14:textId="1F2FF28E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3 (16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2EE097" w14:textId="3F512957" w:rsidR="00276024" w:rsidRPr="001353A3" w:rsidRDefault="00A45C70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r w:rsidRPr="001353A3">
              <w:rPr>
                <w:color w:val="FF0000"/>
                <w:sz w:val="22"/>
                <w:szCs w:val="22"/>
              </w:rPr>
              <w:t>21 (27.3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6B02DC" w14:textId="77777777" w:rsidR="00276024" w:rsidRPr="001353A3" w:rsidRDefault="00276024" w:rsidP="0010590A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  <w:proofErr w:type="spellStart"/>
            <w:r w:rsidRPr="001353A3">
              <w:rPr>
                <w:color w:val="FF0000"/>
                <w:sz w:val="22"/>
                <w:szCs w:val="22"/>
              </w:rPr>
              <w:t>n.s</w:t>
            </w:r>
            <w:proofErr w:type="spellEnd"/>
            <w:r w:rsidRPr="001353A3">
              <w:rPr>
                <w:color w:val="FF0000"/>
                <w:sz w:val="22"/>
                <w:szCs w:val="22"/>
              </w:rPr>
              <w:t>.</w:t>
            </w:r>
          </w:p>
        </w:tc>
      </w:tr>
    </w:tbl>
    <w:p w14:paraId="36522A7F" w14:textId="77777777" w:rsidR="00F5159D" w:rsidRPr="001353A3" w:rsidRDefault="00F5159D" w:rsidP="00F5159D">
      <w:pPr>
        <w:jc w:val="both"/>
        <w:rPr>
          <w:color w:val="FF0000"/>
          <w:sz w:val="22"/>
          <w:szCs w:val="22"/>
        </w:rPr>
      </w:pPr>
      <w:proofErr w:type="spellStart"/>
      <w:r w:rsidRPr="001353A3">
        <w:rPr>
          <w:color w:val="FF0000"/>
          <w:sz w:val="22"/>
          <w:szCs w:val="22"/>
        </w:rPr>
        <w:t>n.s</w:t>
      </w:r>
      <w:proofErr w:type="spellEnd"/>
      <w:r w:rsidRPr="001353A3">
        <w:rPr>
          <w:color w:val="FF0000"/>
          <w:sz w:val="22"/>
          <w:szCs w:val="22"/>
        </w:rPr>
        <w:t>.: no statistics performed (for example because of too little numbers)</w:t>
      </w:r>
    </w:p>
    <w:p w14:paraId="3EC610B5" w14:textId="77777777" w:rsidR="00276024" w:rsidRPr="001353A3" w:rsidRDefault="00276024" w:rsidP="00276024">
      <w:pPr>
        <w:rPr>
          <w:color w:val="FF0000"/>
        </w:rPr>
      </w:pPr>
    </w:p>
    <w:p w14:paraId="133C5FC2" w14:textId="77777777" w:rsidR="001353A3" w:rsidRPr="001353A3" w:rsidRDefault="001353A3">
      <w:pPr>
        <w:rPr>
          <w:color w:val="FF0000"/>
        </w:rPr>
      </w:pPr>
    </w:p>
    <w:sectPr w:rsidR="001353A3" w:rsidRPr="00135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E4"/>
    <w:rsid w:val="00090E56"/>
    <w:rsid w:val="000C10A8"/>
    <w:rsid w:val="001353A3"/>
    <w:rsid w:val="00143E86"/>
    <w:rsid w:val="00156571"/>
    <w:rsid w:val="00180C5D"/>
    <w:rsid w:val="001C5AB3"/>
    <w:rsid w:val="00243907"/>
    <w:rsid w:val="00276024"/>
    <w:rsid w:val="002D30C0"/>
    <w:rsid w:val="003321F1"/>
    <w:rsid w:val="004C3191"/>
    <w:rsid w:val="00610490"/>
    <w:rsid w:val="0069432A"/>
    <w:rsid w:val="006A1B9D"/>
    <w:rsid w:val="007914A4"/>
    <w:rsid w:val="007C43C7"/>
    <w:rsid w:val="008D4E1C"/>
    <w:rsid w:val="008D5F24"/>
    <w:rsid w:val="00A10092"/>
    <w:rsid w:val="00A45C70"/>
    <w:rsid w:val="00C2675D"/>
    <w:rsid w:val="00CA5301"/>
    <w:rsid w:val="00CD7020"/>
    <w:rsid w:val="00D62737"/>
    <w:rsid w:val="00DC1E74"/>
    <w:rsid w:val="00DE56E4"/>
    <w:rsid w:val="00E84BAD"/>
    <w:rsid w:val="00F5159D"/>
    <w:rsid w:val="00F53AD1"/>
    <w:rsid w:val="00F9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CEEA80"/>
  <w15:chartTrackingRefBased/>
  <w15:docId w15:val="{3F78CD87-53EE-4DC1-80EF-8EDAD5C26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0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6E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71</Words>
  <Characters>5151</Characters>
  <Application>Microsoft Office Word</Application>
  <DocSecurity>0</DocSecurity>
  <Lines>8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en, B.J. (Bas)</dc:creator>
  <cp:keywords/>
  <dc:description/>
  <cp:lastModifiedBy>Eric de Waal</cp:lastModifiedBy>
  <cp:revision>3</cp:revision>
  <dcterms:created xsi:type="dcterms:W3CDTF">2023-11-29T10:14:00Z</dcterms:created>
  <dcterms:modified xsi:type="dcterms:W3CDTF">2023-11-29T10:18:00Z</dcterms:modified>
</cp:coreProperties>
</file>